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477A8" w14:textId="099F5CD6" w:rsidR="004E1B19" w:rsidRPr="007104FE" w:rsidRDefault="004E1B19" w:rsidP="004E1B19">
      <w:pPr>
        <w:spacing w:line="480" w:lineRule="auto"/>
        <w:rPr>
          <w:rFonts w:eastAsiaTheme="minorEastAsia"/>
          <w:sz w:val="22"/>
          <w:szCs w:val="22"/>
          <w:lang w:eastAsia="ko-KR"/>
        </w:rPr>
      </w:pPr>
      <w:r w:rsidRPr="007104FE">
        <w:rPr>
          <w:rFonts w:eastAsiaTheme="minorEastAsia"/>
          <w:sz w:val="22"/>
          <w:szCs w:val="22"/>
          <w:lang w:eastAsia="ko-KR"/>
        </w:rPr>
        <w:t xml:space="preserve">Table </w:t>
      </w:r>
      <w:r w:rsidR="002E707B">
        <w:rPr>
          <w:rFonts w:eastAsiaTheme="minorEastAsia"/>
          <w:sz w:val="22"/>
          <w:szCs w:val="22"/>
          <w:lang w:eastAsia="ko-KR"/>
        </w:rPr>
        <w:t>S</w:t>
      </w:r>
      <w:r w:rsidR="002E707B">
        <w:rPr>
          <w:rFonts w:eastAsiaTheme="minorEastAsia"/>
          <w:sz w:val="22"/>
          <w:szCs w:val="22"/>
          <w:lang w:eastAsia="ko-KR"/>
        </w:rPr>
        <w:t>3</w:t>
      </w:r>
      <w:r w:rsidRPr="007104FE">
        <w:rPr>
          <w:rFonts w:eastAsiaTheme="minorEastAsia"/>
          <w:sz w:val="22"/>
          <w:szCs w:val="22"/>
          <w:lang w:eastAsia="ko-KR"/>
        </w:rPr>
        <w:t xml:space="preserve">. </w:t>
      </w:r>
      <w:bookmarkStart w:id="0" w:name="_Hlk27500470"/>
      <w:r w:rsidRPr="007104FE">
        <w:rPr>
          <w:rFonts w:eastAsiaTheme="minorEastAsia"/>
          <w:sz w:val="22"/>
          <w:szCs w:val="22"/>
          <w:lang w:eastAsia="ko-KR"/>
        </w:rPr>
        <w:t>Multivariable anal</w:t>
      </w:r>
      <w:bookmarkStart w:id="1" w:name="_GoBack"/>
      <w:bookmarkEnd w:id="1"/>
      <w:r w:rsidRPr="007104FE">
        <w:rPr>
          <w:rFonts w:eastAsiaTheme="minorEastAsia"/>
          <w:sz w:val="22"/>
          <w:szCs w:val="22"/>
          <w:lang w:eastAsia="ko-KR"/>
        </w:rPr>
        <w:t>yses of prognostic factors of NSCLC patients with clinical N2 disease after IPTW</w:t>
      </w:r>
      <w:r w:rsidR="00165A22" w:rsidRPr="007104FE">
        <w:rPr>
          <w:rFonts w:eastAsiaTheme="minorEastAsia"/>
          <w:sz w:val="22"/>
          <w:szCs w:val="22"/>
          <w:lang w:eastAsia="ko-KR"/>
        </w:rPr>
        <w:t>-adjustment</w:t>
      </w:r>
      <w:r w:rsidRPr="007104FE">
        <w:rPr>
          <w:rFonts w:eastAsiaTheme="minorEastAsia"/>
          <w:sz w:val="22"/>
          <w:szCs w:val="22"/>
          <w:lang w:eastAsia="ko-KR"/>
        </w:rPr>
        <w:t>.</w:t>
      </w:r>
      <w:bookmarkEnd w:id="0"/>
    </w:p>
    <w:tbl>
      <w:tblPr>
        <w:tblW w:w="102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134"/>
        <w:gridCol w:w="1309"/>
        <w:gridCol w:w="1055"/>
        <w:gridCol w:w="295"/>
        <w:gridCol w:w="903"/>
        <w:gridCol w:w="1291"/>
        <w:gridCol w:w="1048"/>
      </w:tblGrid>
      <w:tr w:rsidR="004E1B19" w:rsidRPr="007104FE" w14:paraId="2313F093" w14:textId="77777777" w:rsidTr="008F4373">
        <w:trPr>
          <w:trHeight w:val="552"/>
        </w:trPr>
        <w:tc>
          <w:tcPr>
            <w:tcW w:w="3227" w:type="dxa"/>
            <w:vMerge w:val="restart"/>
            <w:tcBorders>
              <w:top w:val="single" w:sz="4" w:space="0" w:color="auto"/>
            </w:tcBorders>
            <w:vAlign w:val="center"/>
          </w:tcPr>
          <w:p w14:paraId="0D6F6F48" w14:textId="77777777" w:rsidR="004E1B19" w:rsidRPr="007104FE" w:rsidRDefault="004E1B19" w:rsidP="008F4373">
            <w:pPr>
              <w:spacing w:line="360" w:lineRule="auto"/>
              <w:jc w:val="center"/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</w:pPr>
            <w:r w:rsidRPr="007104FE">
              <w:rPr>
                <w:rFonts w:eastAsia="맑은 고딕"/>
                <w:color w:val="000000" w:themeColor="text1"/>
                <w:sz w:val="22"/>
                <w:szCs w:val="22"/>
                <w:lang w:eastAsia="ko-KR"/>
              </w:rPr>
              <w:t>Variables</w:t>
            </w:r>
          </w:p>
        </w:tc>
        <w:tc>
          <w:tcPr>
            <w:tcW w:w="34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CCB64" w14:textId="77777777" w:rsidR="004E1B19" w:rsidRPr="007104FE" w:rsidRDefault="004E1B19" w:rsidP="008F4373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Overall survival</w:t>
            </w:r>
          </w:p>
        </w:tc>
        <w:tc>
          <w:tcPr>
            <w:tcW w:w="295" w:type="dxa"/>
            <w:tcBorders>
              <w:top w:val="single" w:sz="4" w:space="0" w:color="auto"/>
              <w:bottom w:val="nil"/>
            </w:tcBorders>
          </w:tcPr>
          <w:p w14:paraId="10E37194" w14:textId="77777777" w:rsidR="004E1B19" w:rsidRPr="007104FE" w:rsidRDefault="004E1B19" w:rsidP="008F4373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</w:p>
        </w:tc>
        <w:tc>
          <w:tcPr>
            <w:tcW w:w="3242" w:type="dxa"/>
            <w:gridSpan w:val="3"/>
            <w:tcBorders>
              <w:bottom w:val="single" w:sz="4" w:space="0" w:color="auto"/>
            </w:tcBorders>
            <w:vAlign w:val="center"/>
          </w:tcPr>
          <w:p w14:paraId="008901BA" w14:textId="77777777" w:rsidR="004E1B19" w:rsidRPr="007104FE" w:rsidRDefault="004E1B19" w:rsidP="008F4373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Recurrence-free survival</w:t>
            </w:r>
          </w:p>
        </w:tc>
      </w:tr>
      <w:tr w:rsidR="004E1B19" w:rsidRPr="007104FE" w14:paraId="3B10974C" w14:textId="77777777" w:rsidTr="008F4373">
        <w:trPr>
          <w:trHeight w:val="552"/>
        </w:trPr>
        <w:tc>
          <w:tcPr>
            <w:tcW w:w="3227" w:type="dxa"/>
            <w:vMerge/>
            <w:tcBorders>
              <w:bottom w:val="single" w:sz="4" w:space="0" w:color="auto"/>
            </w:tcBorders>
            <w:vAlign w:val="center"/>
          </w:tcPr>
          <w:p w14:paraId="4F00ED20" w14:textId="77777777" w:rsidR="004E1B19" w:rsidRPr="007104FE" w:rsidRDefault="004E1B19" w:rsidP="008F4373">
            <w:pPr>
              <w:spacing w:line="360" w:lineRule="auto"/>
              <w:rPr>
                <w:rFonts w:eastAsia="맑은 고딕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5D307" w14:textId="77777777" w:rsidR="004E1B19" w:rsidRPr="007104FE" w:rsidRDefault="004E1B19" w:rsidP="008F4373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HR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DB95E" w14:textId="77777777" w:rsidR="004E1B19" w:rsidRPr="007104FE" w:rsidRDefault="004E1B19" w:rsidP="008F4373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14:paraId="3E4D0E82" w14:textId="57BFADB6" w:rsidR="004E1B19" w:rsidRPr="007104FE" w:rsidRDefault="00D32F46" w:rsidP="008F4373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</w:t>
            </w:r>
            <w:r w:rsidRPr="007104FE">
              <w:rPr>
                <w:sz w:val="22"/>
                <w:szCs w:val="22"/>
              </w:rPr>
              <w:t xml:space="preserve"> </w:t>
            </w:r>
            <w:r w:rsidR="004E1B19" w:rsidRPr="007104FE">
              <w:rPr>
                <w:sz w:val="22"/>
                <w:szCs w:val="22"/>
              </w:rPr>
              <w:t>value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2D327662" w14:textId="77777777" w:rsidR="004E1B19" w:rsidRPr="007104FE" w:rsidRDefault="004E1B19" w:rsidP="008F4373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03F44953" w14:textId="77777777" w:rsidR="004E1B19" w:rsidRPr="007104FE" w:rsidRDefault="004E1B19" w:rsidP="008F4373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HR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14:paraId="4DAD9FB6" w14:textId="77777777" w:rsidR="004E1B19" w:rsidRPr="007104FE" w:rsidRDefault="004E1B19" w:rsidP="008F4373">
            <w:pPr>
              <w:spacing w:line="360" w:lineRule="auto"/>
              <w:jc w:val="center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18D4E98D" w14:textId="7766AD44" w:rsidR="004E1B19" w:rsidRPr="007104FE" w:rsidRDefault="00D32F46" w:rsidP="008F4373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P</w:t>
            </w:r>
            <w:r w:rsidRPr="007104FE">
              <w:rPr>
                <w:sz w:val="22"/>
                <w:szCs w:val="22"/>
              </w:rPr>
              <w:t xml:space="preserve"> </w:t>
            </w:r>
            <w:r w:rsidR="004E1B19" w:rsidRPr="007104FE">
              <w:rPr>
                <w:sz w:val="22"/>
                <w:szCs w:val="22"/>
              </w:rPr>
              <w:t>value</w:t>
            </w:r>
          </w:p>
        </w:tc>
      </w:tr>
      <w:tr w:rsidR="004E1B19" w:rsidRPr="007104FE" w14:paraId="7D8188DD" w14:textId="77777777" w:rsidTr="008F4373">
        <w:trPr>
          <w:trHeight w:val="60"/>
        </w:trPr>
        <w:tc>
          <w:tcPr>
            <w:tcW w:w="3227" w:type="dxa"/>
            <w:tcBorders>
              <w:top w:val="nil"/>
            </w:tcBorders>
            <w:vAlign w:val="center"/>
          </w:tcPr>
          <w:p w14:paraId="0689069F" w14:textId="77777777" w:rsidR="004E1B19" w:rsidRPr="007104FE" w:rsidRDefault="004E1B19" w:rsidP="008F4373">
            <w:pPr>
              <w:spacing w:line="360" w:lineRule="auto"/>
              <w:rPr>
                <w:b/>
                <w:sz w:val="22"/>
                <w:szCs w:val="22"/>
              </w:rPr>
            </w:pPr>
            <w:r w:rsidRPr="007104FE">
              <w:rPr>
                <w:b/>
                <w:sz w:val="22"/>
                <w:szCs w:val="22"/>
              </w:rPr>
              <w:t>Age, year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1CFA43A" w14:textId="487320EF" w:rsidR="004E1B19" w:rsidRPr="007104FE" w:rsidRDefault="003F154C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309" w:type="dxa"/>
            <w:tcBorders>
              <w:top w:val="nil"/>
            </w:tcBorders>
            <w:vAlign w:val="center"/>
          </w:tcPr>
          <w:p w14:paraId="25DC3431" w14:textId="2BE35206" w:rsidR="004E1B19" w:rsidRPr="007104FE" w:rsidRDefault="003F154C" w:rsidP="008F4373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.01-1.06</w:t>
            </w:r>
          </w:p>
        </w:tc>
        <w:tc>
          <w:tcPr>
            <w:tcW w:w="1055" w:type="dxa"/>
            <w:tcBorders>
              <w:top w:val="nil"/>
            </w:tcBorders>
          </w:tcPr>
          <w:p w14:paraId="0BCAFD97" w14:textId="65F6E3C7" w:rsidR="004E1B19" w:rsidRPr="007104FE" w:rsidRDefault="003F154C" w:rsidP="008F4373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0.016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056F4FC4" w14:textId="77777777" w:rsidR="004E1B19" w:rsidRPr="007104FE" w:rsidRDefault="004E1B19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tcBorders>
              <w:top w:val="nil"/>
            </w:tcBorders>
            <w:vAlign w:val="center"/>
          </w:tcPr>
          <w:p w14:paraId="1A53D7BD" w14:textId="551DF6EB" w:rsidR="004E1B19" w:rsidRPr="007104FE" w:rsidRDefault="004E1B19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nil"/>
            </w:tcBorders>
            <w:vAlign w:val="center"/>
          </w:tcPr>
          <w:p w14:paraId="1D8836B8" w14:textId="43B014E2" w:rsidR="004E1B19" w:rsidRPr="007104FE" w:rsidRDefault="004E1B19" w:rsidP="008F4373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autoSpaceDE w:val="0"/>
              <w:autoSpaceDN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</w:tcBorders>
          </w:tcPr>
          <w:p w14:paraId="0DA7E825" w14:textId="08BC87BD" w:rsidR="004E1B19" w:rsidRPr="007104FE" w:rsidRDefault="004E1B19" w:rsidP="008F4373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</w:p>
        </w:tc>
      </w:tr>
      <w:tr w:rsidR="00CC4B40" w:rsidRPr="007104FE" w14:paraId="736C7545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7AACC384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n-US"/>
              </w:rPr>
              <w:t>Comorbidities per patient, n</w:t>
            </w:r>
          </w:p>
        </w:tc>
        <w:tc>
          <w:tcPr>
            <w:tcW w:w="1134" w:type="dxa"/>
            <w:vAlign w:val="center"/>
          </w:tcPr>
          <w:p w14:paraId="50D59244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9" w:type="dxa"/>
          </w:tcPr>
          <w:p w14:paraId="2C592986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</w:tcPr>
          <w:p w14:paraId="739AC5F4" w14:textId="77777777" w:rsidR="00CC4B40" w:rsidRPr="007104FE" w:rsidRDefault="00CC4B40" w:rsidP="00CC4B40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13A91E66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59FFF32A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91" w:type="dxa"/>
            <w:vAlign w:val="center"/>
          </w:tcPr>
          <w:p w14:paraId="4B20705E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48" w:type="dxa"/>
          </w:tcPr>
          <w:p w14:paraId="3683A562" w14:textId="77777777" w:rsidR="00CC4B40" w:rsidRPr="007104FE" w:rsidRDefault="00CC4B40" w:rsidP="00CC4B4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CC4B40" w:rsidRPr="007104FE" w14:paraId="5435C5F8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22DBBBA6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1134" w:type="dxa"/>
            <w:vAlign w:val="center"/>
          </w:tcPr>
          <w:p w14:paraId="62BA9237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9" w:type="dxa"/>
            <w:vAlign w:val="center"/>
          </w:tcPr>
          <w:p w14:paraId="2A8829B0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55" w:type="dxa"/>
          </w:tcPr>
          <w:p w14:paraId="44B41962" w14:textId="77777777" w:rsidR="00CC4B40" w:rsidRPr="007104FE" w:rsidRDefault="00CC4B40" w:rsidP="00CC4B40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4C3E9347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17A4D9FF" w14:textId="4D45FFF6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vAlign w:val="center"/>
          </w:tcPr>
          <w:p w14:paraId="2A4BBEE4" w14:textId="10F62068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</w:tcPr>
          <w:p w14:paraId="36E6ED99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CC4B40" w:rsidRPr="007104FE" w14:paraId="593C1597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2DF8AE8F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vAlign w:val="center"/>
          </w:tcPr>
          <w:p w14:paraId="384D7A44" w14:textId="7AF303E2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61</w:t>
            </w:r>
          </w:p>
        </w:tc>
        <w:tc>
          <w:tcPr>
            <w:tcW w:w="1309" w:type="dxa"/>
            <w:vAlign w:val="center"/>
          </w:tcPr>
          <w:p w14:paraId="0F586623" w14:textId="6121FAE6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40-0.94</w:t>
            </w:r>
          </w:p>
        </w:tc>
        <w:tc>
          <w:tcPr>
            <w:tcW w:w="1055" w:type="dxa"/>
          </w:tcPr>
          <w:p w14:paraId="4D53019D" w14:textId="5F9D0BAA" w:rsidR="00CC4B40" w:rsidRPr="007104FE" w:rsidRDefault="00CC4B40" w:rsidP="00CC4B40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024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0471C705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1BECBC46" w14:textId="377F4754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14:paraId="63FF7868" w14:textId="7683C090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</w:tcPr>
          <w:p w14:paraId="5ABB29B6" w14:textId="117953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4B40" w:rsidRPr="007104FE" w14:paraId="75A19A33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71151FF6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34" w:type="dxa"/>
            <w:vAlign w:val="center"/>
          </w:tcPr>
          <w:p w14:paraId="527825F7" w14:textId="72AE7CF2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21</w:t>
            </w:r>
          </w:p>
        </w:tc>
        <w:tc>
          <w:tcPr>
            <w:tcW w:w="1309" w:type="dxa"/>
            <w:vAlign w:val="center"/>
          </w:tcPr>
          <w:p w14:paraId="66554979" w14:textId="62B0343C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75-1.95</w:t>
            </w:r>
          </w:p>
        </w:tc>
        <w:tc>
          <w:tcPr>
            <w:tcW w:w="1055" w:type="dxa"/>
          </w:tcPr>
          <w:p w14:paraId="70F09181" w14:textId="10B9C381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430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580AE6F1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354A86BD" w14:textId="684C4861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vAlign w:val="center"/>
          </w:tcPr>
          <w:p w14:paraId="071FDCAD" w14:textId="3C496FA1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</w:tcPr>
          <w:p w14:paraId="6C618E6B" w14:textId="28E034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4B40" w:rsidRPr="007104FE" w14:paraId="5B28ADF0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53A59621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≥ 3</w:t>
            </w:r>
          </w:p>
        </w:tc>
        <w:tc>
          <w:tcPr>
            <w:tcW w:w="1134" w:type="dxa"/>
            <w:vAlign w:val="center"/>
          </w:tcPr>
          <w:p w14:paraId="127D56B8" w14:textId="74D400F5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43</w:t>
            </w:r>
          </w:p>
        </w:tc>
        <w:tc>
          <w:tcPr>
            <w:tcW w:w="1309" w:type="dxa"/>
            <w:vAlign w:val="center"/>
          </w:tcPr>
          <w:p w14:paraId="6D748571" w14:textId="67347C51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65-3.16</w:t>
            </w:r>
          </w:p>
        </w:tc>
        <w:tc>
          <w:tcPr>
            <w:tcW w:w="1055" w:type="dxa"/>
          </w:tcPr>
          <w:p w14:paraId="2A302D86" w14:textId="6E634808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379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154F2FB2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3" w:type="dxa"/>
            <w:vAlign w:val="center"/>
          </w:tcPr>
          <w:p w14:paraId="19E5741E" w14:textId="4EA3B0DC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  <w:vAlign w:val="center"/>
          </w:tcPr>
          <w:p w14:paraId="12A45C12" w14:textId="7658FB0A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</w:tcPr>
          <w:p w14:paraId="466CE8B8" w14:textId="5181A9B9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4B40" w:rsidRPr="007104FE" w14:paraId="752E788A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0763CAD4" w14:textId="77777777" w:rsidR="00CC4B40" w:rsidRPr="007104FE" w:rsidRDefault="00CC4B40" w:rsidP="00CC4B40">
            <w:pPr>
              <w:spacing w:line="360" w:lineRule="auto"/>
              <w:rPr>
                <w:rFonts w:eastAsia="굴림체"/>
                <w:color w:val="000000"/>
                <w:sz w:val="22"/>
                <w:szCs w:val="22"/>
              </w:rPr>
            </w:pPr>
            <w:r w:rsidRPr="007104FE">
              <w:rPr>
                <w:b/>
                <w:sz w:val="22"/>
                <w:szCs w:val="22"/>
              </w:rPr>
              <w:t>Histologic structure</w:t>
            </w:r>
          </w:p>
        </w:tc>
        <w:tc>
          <w:tcPr>
            <w:tcW w:w="1134" w:type="dxa"/>
            <w:vAlign w:val="center"/>
          </w:tcPr>
          <w:p w14:paraId="1A68E835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9" w:type="dxa"/>
            <w:vAlign w:val="center"/>
          </w:tcPr>
          <w:p w14:paraId="45A0EDC7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55" w:type="dxa"/>
          </w:tcPr>
          <w:p w14:paraId="49CED1CB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1E53452B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7B915617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91" w:type="dxa"/>
            <w:vAlign w:val="center"/>
          </w:tcPr>
          <w:p w14:paraId="11A09789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48" w:type="dxa"/>
          </w:tcPr>
          <w:p w14:paraId="58E21AE4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4B40" w:rsidRPr="007104FE" w14:paraId="746372FA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12D32C90" w14:textId="77777777" w:rsidR="00CC4B40" w:rsidRPr="007104FE" w:rsidRDefault="00CC4B40" w:rsidP="00CC4B40">
            <w:pPr>
              <w:spacing w:line="360" w:lineRule="auto"/>
              <w:ind w:firstLineChars="100" w:firstLine="220"/>
              <w:rPr>
                <w:rFonts w:eastAsia="굴림체"/>
                <w:color w:val="000000"/>
                <w:sz w:val="22"/>
                <w:szCs w:val="22"/>
              </w:rPr>
            </w:pPr>
            <w:r w:rsidRPr="007104FE">
              <w:rPr>
                <w:rFonts w:eastAsia="굴림체"/>
                <w:color w:val="000000"/>
                <w:sz w:val="22"/>
                <w:szCs w:val="22"/>
              </w:rPr>
              <w:t>ADC*</w:t>
            </w:r>
          </w:p>
        </w:tc>
        <w:tc>
          <w:tcPr>
            <w:tcW w:w="1134" w:type="dxa"/>
          </w:tcPr>
          <w:p w14:paraId="4A614F7A" w14:textId="1C64D625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9" w:type="dxa"/>
          </w:tcPr>
          <w:p w14:paraId="1232D9E2" w14:textId="1638CEDE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</w:tcPr>
          <w:p w14:paraId="43DD6F6B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21083E2E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54462A2D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</w:tcPr>
          <w:p w14:paraId="22CCD46B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48" w:type="dxa"/>
          </w:tcPr>
          <w:p w14:paraId="26FDDF12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CC4B40" w:rsidRPr="007104FE" w14:paraId="1F6FE3C9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263EDEED" w14:textId="77777777" w:rsidR="00CC4B40" w:rsidRPr="007104FE" w:rsidRDefault="00CC4B40" w:rsidP="00CC4B40">
            <w:pPr>
              <w:spacing w:line="360" w:lineRule="auto"/>
              <w:ind w:firstLineChars="100" w:firstLine="220"/>
              <w:rPr>
                <w:b/>
                <w:sz w:val="22"/>
                <w:szCs w:val="22"/>
              </w:rPr>
            </w:pPr>
            <w:proofErr w:type="spellStart"/>
            <w:r w:rsidRPr="007104FE">
              <w:rPr>
                <w:sz w:val="22"/>
                <w:szCs w:val="22"/>
              </w:rPr>
              <w:t>SqCC</w:t>
            </w:r>
            <w:proofErr w:type="spellEnd"/>
            <w:r w:rsidRPr="007104FE">
              <w:rPr>
                <w:sz w:val="22"/>
                <w:szCs w:val="22"/>
              </w:rPr>
              <w:t>*</w:t>
            </w:r>
          </w:p>
        </w:tc>
        <w:tc>
          <w:tcPr>
            <w:tcW w:w="1134" w:type="dxa"/>
          </w:tcPr>
          <w:p w14:paraId="54FAF88C" w14:textId="6A73C7EB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3B1DF384" w14:textId="0E76464E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</w:tcPr>
          <w:p w14:paraId="0713F4EF" w14:textId="63780575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23A83078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0658358D" w14:textId="26019C7E" w:rsidR="00CC4B40" w:rsidRPr="007104FE" w:rsidRDefault="009B1D9A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91" w:type="dxa"/>
            <w:vAlign w:val="center"/>
          </w:tcPr>
          <w:p w14:paraId="010B206B" w14:textId="74DE0FC1" w:rsidR="00CC4B40" w:rsidRPr="007104FE" w:rsidRDefault="009B1D9A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34-0.90</w:t>
            </w:r>
          </w:p>
        </w:tc>
        <w:tc>
          <w:tcPr>
            <w:tcW w:w="1048" w:type="dxa"/>
          </w:tcPr>
          <w:p w14:paraId="22E75335" w14:textId="43605C1C" w:rsidR="00CC4B40" w:rsidRPr="007104FE" w:rsidRDefault="009B1D9A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17</w:t>
            </w:r>
          </w:p>
        </w:tc>
      </w:tr>
      <w:tr w:rsidR="00CC4B40" w:rsidRPr="007104FE" w14:paraId="17DD69FF" w14:textId="77777777" w:rsidTr="008F4373">
        <w:trPr>
          <w:trHeight w:val="114"/>
        </w:trPr>
        <w:tc>
          <w:tcPr>
            <w:tcW w:w="3227" w:type="dxa"/>
            <w:vAlign w:val="center"/>
          </w:tcPr>
          <w:p w14:paraId="22825898" w14:textId="77777777" w:rsidR="00CC4B40" w:rsidRPr="007104FE" w:rsidRDefault="00CC4B40" w:rsidP="00CC4B40">
            <w:pPr>
              <w:spacing w:line="360" w:lineRule="auto"/>
              <w:ind w:firstLineChars="100" w:firstLine="220"/>
              <w:rPr>
                <w:b/>
                <w:sz w:val="22"/>
                <w:szCs w:val="22"/>
              </w:rPr>
            </w:pPr>
            <w:r w:rsidRPr="007104FE">
              <w:rPr>
                <w:sz w:val="22"/>
                <w:szCs w:val="22"/>
              </w:rPr>
              <w:t>Others</w:t>
            </w:r>
          </w:p>
        </w:tc>
        <w:tc>
          <w:tcPr>
            <w:tcW w:w="1134" w:type="dxa"/>
          </w:tcPr>
          <w:p w14:paraId="7D8D94BF" w14:textId="617179F8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3B905D8F" w14:textId="2A8C3F9F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</w:tcPr>
          <w:p w14:paraId="2C62040D" w14:textId="76C97B4D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47423D0A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  <w:vAlign w:val="center"/>
          </w:tcPr>
          <w:p w14:paraId="532C8C10" w14:textId="7B802BA3" w:rsidR="00CC4B40" w:rsidRPr="007104FE" w:rsidRDefault="009B1D9A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38</w:t>
            </w:r>
          </w:p>
        </w:tc>
        <w:tc>
          <w:tcPr>
            <w:tcW w:w="1291" w:type="dxa"/>
            <w:vAlign w:val="center"/>
          </w:tcPr>
          <w:p w14:paraId="6F061D13" w14:textId="71E2A5CC" w:rsidR="00CC4B40" w:rsidRPr="007104FE" w:rsidRDefault="009B1D9A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12-1.18</w:t>
            </w:r>
          </w:p>
        </w:tc>
        <w:tc>
          <w:tcPr>
            <w:tcW w:w="1048" w:type="dxa"/>
          </w:tcPr>
          <w:p w14:paraId="589644E2" w14:textId="04F8DB27" w:rsidR="00CC4B40" w:rsidRPr="007104FE" w:rsidRDefault="009B1D9A" w:rsidP="00CC4B40">
            <w:pPr>
              <w:spacing w:line="360" w:lineRule="auto"/>
              <w:jc w:val="center"/>
              <w:rPr>
                <w:rFonts w:eastAsiaTheme="minorEastAsia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  <w:lang w:eastAsia="ko-KR"/>
              </w:rPr>
              <w:t>.095</w:t>
            </w:r>
          </w:p>
        </w:tc>
      </w:tr>
      <w:tr w:rsidR="00CC4B40" w:rsidRPr="007104FE" w14:paraId="6A1B5CFD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24381196" w14:textId="77777777" w:rsidR="00CC4B40" w:rsidRPr="007104FE" w:rsidRDefault="00CC4B40" w:rsidP="00CC4B40">
            <w:pPr>
              <w:spacing w:line="360" w:lineRule="auto"/>
              <w:rPr>
                <w:b/>
                <w:sz w:val="22"/>
                <w:szCs w:val="22"/>
              </w:rPr>
            </w:pPr>
            <w:r w:rsidRPr="007104FE">
              <w:rPr>
                <w:b/>
                <w:sz w:val="22"/>
                <w:szCs w:val="22"/>
              </w:rPr>
              <w:t>Surgical approach</w:t>
            </w:r>
          </w:p>
        </w:tc>
        <w:tc>
          <w:tcPr>
            <w:tcW w:w="1134" w:type="dxa"/>
            <w:vAlign w:val="center"/>
          </w:tcPr>
          <w:p w14:paraId="160778F1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09" w:type="dxa"/>
            <w:vAlign w:val="center"/>
          </w:tcPr>
          <w:p w14:paraId="37B77A09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55" w:type="dxa"/>
          </w:tcPr>
          <w:p w14:paraId="14D185DC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4509138D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083FDEC5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91" w:type="dxa"/>
          </w:tcPr>
          <w:p w14:paraId="1551D72D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48" w:type="dxa"/>
          </w:tcPr>
          <w:p w14:paraId="7FB8A83E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CC4B40" w:rsidRPr="007104FE" w14:paraId="6DFEE6D4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36CB4987" w14:textId="77777777" w:rsidR="00CC4B40" w:rsidRPr="007104FE" w:rsidRDefault="00CC4B40" w:rsidP="00CC4B40">
            <w:pPr>
              <w:spacing w:line="360" w:lineRule="auto"/>
              <w:ind w:firstLine="225"/>
              <w:rPr>
                <w:b/>
                <w:sz w:val="22"/>
                <w:szCs w:val="22"/>
              </w:rPr>
            </w:pPr>
            <w:r w:rsidRPr="007104FE">
              <w:rPr>
                <w:sz w:val="22"/>
                <w:szCs w:val="22"/>
              </w:rPr>
              <w:t>Thoracotomy</w:t>
            </w:r>
          </w:p>
        </w:tc>
        <w:tc>
          <w:tcPr>
            <w:tcW w:w="1134" w:type="dxa"/>
          </w:tcPr>
          <w:p w14:paraId="2FD07DEF" w14:textId="1A70EEED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6C7C1502" w14:textId="25E69864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55" w:type="dxa"/>
          </w:tcPr>
          <w:p w14:paraId="6F3EF019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5C8DF162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4C7211A5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</w:tcPr>
          <w:p w14:paraId="4F1BC700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48" w:type="dxa"/>
          </w:tcPr>
          <w:p w14:paraId="77AE1F97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CC4B40" w:rsidRPr="007104FE" w14:paraId="63B5D283" w14:textId="77777777" w:rsidTr="008F4373">
        <w:trPr>
          <w:trHeight w:val="212"/>
        </w:trPr>
        <w:tc>
          <w:tcPr>
            <w:tcW w:w="3227" w:type="dxa"/>
            <w:vAlign w:val="center"/>
          </w:tcPr>
          <w:p w14:paraId="66EA4055" w14:textId="77777777" w:rsidR="00CC4B40" w:rsidRPr="007104FE" w:rsidRDefault="00CC4B40" w:rsidP="00CC4B40">
            <w:pPr>
              <w:spacing w:line="360" w:lineRule="auto"/>
              <w:ind w:firstLine="225"/>
              <w:rPr>
                <w:b/>
                <w:sz w:val="22"/>
                <w:szCs w:val="22"/>
              </w:rPr>
            </w:pPr>
            <w:r w:rsidRPr="007104FE">
              <w:rPr>
                <w:sz w:val="22"/>
                <w:szCs w:val="22"/>
              </w:rPr>
              <w:t>VATS</w:t>
            </w:r>
          </w:p>
        </w:tc>
        <w:tc>
          <w:tcPr>
            <w:tcW w:w="1134" w:type="dxa"/>
          </w:tcPr>
          <w:p w14:paraId="43B2FDAE" w14:textId="7F9675E2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44BADF44" w14:textId="5870EF3A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</w:tcPr>
          <w:p w14:paraId="5014127D" w14:textId="798AAF38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2D1616A2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436F1ACB" w14:textId="14A7A6A0" w:rsidR="00CC4B40" w:rsidRPr="007104FE" w:rsidRDefault="009B1D9A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63</w:t>
            </w:r>
          </w:p>
        </w:tc>
        <w:tc>
          <w:tcPr>
            <w:tcW w:w="1291" w:type="dxa"/>
          </w:tcPr>
          <w:p w14:paraId="1863C4B3" w14:textId="3919F8CA" w:rsidR="00CC4B40" w:rsidRPr="007104FE" w:rsidRDefault="009B1D9A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42-0.95</w:t>
            </w:r>
          </w:p>
        </w:tc>
        <w:tc>
          <w:tcPr>
            <w:tcW w:w="1048" w:type="dxa"/>
          </w:tcPr>
          <w:p w14:paraId="467DD088" w14:textId="18B1E850" w:rsidR="00CC4B40" w:rsidRPr="007104FE" w:rsidRDefault="009B1D9A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26</w:t>
            </w:r>
          </w:p>
        </w:tc>
      </w:tr>
      <w:tr w:rsidR="00CC4B40" w:rsidRPr="007104FE" w14:paraId="75F1F74B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34258243" w14:textId="77777777" w:rsidR="00CC4B40" w:rsidRPr="007104FE" w:rsidRDefault="00CC4B40" w:rsidP="00CC4B40">
            <w:pPr>
              <w:spacing w:line="360" w:lineRule="auto"/>
              <w:rPr>
                <w:rFonts w:eastAsiaTheme="minorEastAsia"/>
                <w:b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b/>
                <w:sz w:val="22"/>
                <w:szCs w:val="22"/>
                <w:lang w:eastAsia="ko-KR"/>
              </w:rPr>
              <w:t>Pathologic N factor</w:t>
            </w:r>
          </w:p>
        </w:tc>
        <w:tc>
          <w:tcPr>
            <w:tcW w:w="1134" w:type="dxa"/>
          </w:tcPr>
          <w:p w14:paraId="1E030861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75652203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</w:tcPr>
          <w:p w14:paraId="43D6D6CF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23FB97A5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05F5639F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1" w:type="dxa"/>
          </w:tcPr>
          <w:p w14:paraId="31FB7399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</w:tcPr>
          <w:p w14:paraId="168E8E33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CC4B40" w:rsidRPr="007104FE" w14:paraId="59925F54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5EA8DDFF" w14:textId="77777777" w:rsidR="00CC4B40" w:rsidRPr="007104FE" w:rsidRDefault="00CC4B40" w:rsidP="00CC4B40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 xml:space="preserve">  N0</w:t>
            </w:r>
          </w:p>
        </w:tc>
        <w:tc>
          <w:tcPr>
            <w:tcW w:w="1134" w:type="dxa"/>
          </w:tcPr>
          <w:p w14:paraId="0F597341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9" w:type="dxa"/>
          </w:tcPr>
          <w:p w14:paraId="75A74280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55" w:type="dxa"/>
          </w:tcPr>
          <w:p w14:paraId="2CAF2A0D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56ED10CF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5FAAB81A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91" w:type="dxa"/>
          </w:tcPr>
          <w:p w14:paraId="3365B4A8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 w:rsidRPr="007104FE"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1048" w:type="dxa"/>
          </w:tcPr>
          <w:p w14:paraId="5FD06A7E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CC4B40" w:rsidRPr="007104FE" w14:paraId="0E26A6D5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5F600782" w14:textId="77777777" w:rsidR="00CC4B40" w:rsidRPr="007104FE" w:rsidRDefault="00CC4B40" w:rsidP="00CC4B40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 xml:space="preserve">  N1</w:t>
            </w:r>
          </w:p>
        </w:tc>
        <w:tc>
          <w:tcPr>
            <w:tcW w:w="1134" w:type="dxa"/>
          </w:tcPr>
          <w:p w14:paraId="020CF8F2" w14:textId="60EEE9DF" w:rsidR="00CC4B40" w:rsidRPr="007104FE" w:rsidRDefault="003F154C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1309" w:type="dxa"/>
          </w:tcPr>
          <w:p w14:paraId="46B712E9" w14:textId="000E7838" w:rsidR="00CC4B40" w:rsidRPr="007104FE" w:rsidRDefault="003F154C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82-13.46</w:t>
            </w:r>
          </w:p>
        </w:tc>
        <w:tc>
          <w:tcPr>
            <w:tcW w:w="1055" w:type="dxa"/>
          </w:tcPr>
          <w:p w14:paraId="785D5AEC" w14:textId="3B1DFDC9" w:rsidR="00CC4B40" w:rsidRPr="007104FE" w:rsidRDefault="003F154C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3075FE41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39A7DA75" w14:textId="4E44D8B4" w:rsidR="00CC4B40" w:rsidRPr="007104FE" w:rsidRDefault="009B1D9A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27</w:t>
            </w:r>
          </w:p>
        </w:tc>
        <w:tc>
          <w:tcPr>
            <w:tcW w:w="1291" w:type="dxa"/>
          </w:tcPr>
          <w:p w14:paraId="777481FC" w14:textId="0AE34B87" w:rsidR="00CC4B40" w:rsidRPr="007104FE" w:rsidRDefault="009B1D9A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27-8.40</w:t>
            </w:r>
          </w:p>
        </w:tc>
        <w:tc>
          <w:tcPr>
            <w:tcW w:w="1048" w:type="dxa"/>
          </w:tcPr>
          <w:p w14:paraId="4BAB8553" w14:textId="0EA22CE1" w:rsidR="00CC4B40" w:rsidRPr="007104FE" w:rsidRDefault="009B1D9A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14</w:t>
            </w:r>
          </w:p>
        </w:tc>
      </w:tr>
      <w:tr w:rsidR="00CC4B40" w:rsidRPr="007104FE" w14:paraId="25B3C4E9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7BDAFF82" w14:textId="77777777" w:rsidR="00CC4B40" w:rsidRPr="007104FE" w:rsidRDefault="00CC4B40" w:rsidP="00CC4B40">
            <w:pPr>
              <w:spacing w:line="360" w:lineRule="auto"/>
              <w:rPr>
                <w:rFonts w:eastAsiaTheme="minorEastAsia"/>
                <w:sz w:val="22"/>
                <w:szCs w:val="22"/>
                <w:lang w:eastAsia="ko-KR"/>
              </w:rPr>
            </w:pPr>
            <w:r w:rsidRPr="007104FE">
              <w:rPr>
                <w:rFonts w:eastAsiaTheme="minorEastAsia"/>
                <w:sz w:val="22"/>
                <w:szCs w:val="22"/>
                <w:lang w:eastAsia="ko-KR"/>
              </w:rPr>
              <w:t xml:space="preserve">  N2</w:t>
            </w:r>
          </w:p>
        </w:tc>
        <w:tc>
          <w:tcPr>
            <w:tcW w:w="1134" w:type="dxa"/>
          </w:tcPr>
          <w:p w14:paraId="1B891F08" w14:textId="7B66B6C6" w:rsidR="00CC4B40" w:rsidRPr="007104FE" w:rsidRDefault="003F154C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83</w:t>
            </w:r>
          </w:p>
        </w:tc>
        <w:tc>
          <w:tcPr>
            <w:tcW w:w="1309" w:type="dxa"/>
          </w:tcPr>
          <w:p w14:paraId="767832AC" w14:textId="006937BB" w:rsidR="00CC4B40" w:rsidRPr="007104FE" w:rsidRDefault="003F154C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44-13.83</w:t>
            </w:r>
          </w:p>
        </w:tc>
        <w:tc>
          <w:tcPr>
            <w:tcW w:w="1055" w:type="dxa"/>
          </w:tcPr>
          <w:p w14:paraId="7C3CD63C" w14:textId="54311E07" w:rsidR="00CC4B40" w:rsidRPr="007104FE" w:rsidRDefault="003F154C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44F3AF69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539D3379" w14:textId="7F5E0BCE" w:rsidR="00CC4B40" w:rsidRPr="007104FE" w:rsidRDefault="009B1D9A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10</w:t>
            </w:r>
          </w:p>
        </w:tc>
        <w:tc>
          <w:tcPr>
            <w:tcW w:w="1291" w:type="dxa"/>
          </w:tcPr>
          <w:p w14:paraId="50CC8B1D" w14:textId="02E8A601" w:rsidR="00CC4B40" w:rsidRPr="007104FE" w:rsidRDefault="003F154C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80-21.82</w:t>
            </w:r>
          </w:p>
        </w:tc>
        <w:tc>
          <w:tcPr>
            <w:tcW w:w="1048" w:type="dxa"/>
          </w:tcPr>
          <w:p w14:paraId="5201AF6D" w14:textId="52479165" w:rsidR="00CC4B40" w:rsidRPr="007104FE" w:rsidRDefault="003F154C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&lt;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CC4B40" w:rsidRPr="007104FE" w14:paraId="13E7501A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7C95F017" w14:textId="77777777" w:rsidR="00CC4B40" w:rsidRPr="007104FE" w:rsidRDefault="00CC4B40" w:rsidP="00CC4B40">
            <w:pPr>
              <w:spacing w:line="360" w:lineRule="auto"/>
              <w:rPr>
                <w:b/>
                <w:sz w:val="22"/>
                <w:szCs w:val="22"/>
              </w:rPr>
            </w:pPr>
            <w:r w:rsidRPr="007104FE">
              <w:rPr>
                <w:b/>
                <w:sz w:val="22"/>
                <w:szCs w:val="22"/>
              </w:rPr>
              <w:t xml:space="preserve">Adjuvant </w:t>
            </w:r>
            <w:r w:rsidRPr="007104FE">
              <w:rPr>
                <w:rFonts w:eastAsiaTheme="minorEastAsia"/>
                <w:b/>
                <w:sz w:val="22"/>
                <w:szCs w:val="22"/>
                <w:lang w:eastAsia="ko-KR"/>
              </w:rPr>
              <w:t>c</w:t>
            </w:r>
            <w:r w:rsidRPr="007104FE">
              <w:rPr>
                <w:b/>
                <w:sz w:val="22"/>
                <w:szCs w:val="22"/>
              </w:rPr>
              <w:t>hemotherapy</w:t>
            </w:r>
          </w:p>
        </w:tc>
        <w:tc>
          <w:tcPr>
            <w:tcW w:w="1134" w:type="dxa"/>
            <w:vAlign w:val="center"/>
          </w:tcPr>
          <w:p w14:paraId="1F288D35" w14:textId="396ECE58" w:rsidR="00CC4B40" w:rsidRPr="007104FE" w:rsidRDefault="003F154C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53</w:t>
            </w:r>
          </w:p>
        </w:tc>
        <w:tc>
          <w:tcPr>
            <w:tcW w:w="1309" w:type="dxa"/>
            <w:vAlign w:val="center"/>
          </w:tcPr>
          <w:p w14:paraId="71BDDEA0" w14:textId="5EBCA87B" w:rsidR="00CC4B40" w:rsidRPr="007104FE" w:rsidRDefault="003F154C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35-0.80</w:t>
            </w:r>
          </w:p>
        </w:tc>
        <w:tc>
          <w:tcPr>
            <w:tcW w:w="1055" w:type="dxa"/>
          </w:tcPr>
          <w:p w14:paraId="1C129F0E" w14:textId="609C4006" w:rsidR="00CC4B40" w:rsidRPr="007104FE" w:rsidRDefault="003F154C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03</w:t>
            </w: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116CAA8A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10D72A6E" w14:textId="739CC5A8" w:rsidR="00CC4B40" w:rsidRPr="007104FE" w:rsidRDefault="001436F4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64</w:t>
            </w:r>
          </w:p>
        </w:tc>
        <w:tc>
          <w:tcPr>
            <w:tcW w:w="1291" w:type="dxa"/>
          </w:tcPr>
          <w:p w14:paraId="29837D94" w14:textId="3B149D26" w:rsidR="00CC4B40" w:rsidRPr="007104FE" w:rsidRDefault="001436F4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35-0.85</w:t>
            </w:r>
          </w:p>
        </w:tc>
        <w:tc>
          <w:tcPr>
            <w:tcW w:w="1048" w:type="dxa"/>
          </w:tcPr>
          <w:p w14:paraId="34755269" w14:textId="161F31CA" w:rsidR="00CC4B40" w:rsidRPr="007104FE" w:rsidRDefault="001436F4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07</w:t>
            </w:r>
          </w:p>
        </w:tc>
      </w:tr>
      <w:tr w:rsidR="00CC4B40" w:rsidRPr="007104FE" w14:paraId="3C2AE7D4" w14:textId="77777777" w:rsidTr="008F4373">
        <w:trPr>
          <w:trHeight w:val="70"/>
        </w:trPr>
        <w:tc>
          <w:tcPr>
            <w:tcW w:w="3227" w:type="dxa"/>
            <w:vAlign w:val="center"/>
          </w:tcPr>
          <w:p w14:paraId="2BF8B3A3" w14:textId="77777777" w:rsidR="00CC4B40" w:rsidRPr="007104FE" w:rsidRDefault="00CC4B40" w:rsidP="00CC4B40">
            <w:pPr>
              <w:spacing w:line="360" w:lineRule="auto"/>
              <w:rPr>
                <w:b/>
                <w:sz w:val="22"/>
                <w:szCs w:val="22"/>
              </w:rPr>
            </w:pPr>
            <w:r w:rsidRPr="007104FE">
              <w:rPr>
                <w:b/>
                <w:sz w:val="22"/>
                <w:szCs w:val="22"/>
              </w:rPr>
              <w:t xml:space="preserve">Adjuvant </w:t>
            </w:r>
            <w:r w:rsidRPr="007104FE">
              <w:rPr>
                <w:rFonts w:eastAsiaTheme="minorEastAsia"/>
                <w:b/>
                <w:sz w:val="22"/>
                <w:szCs w:val="22"/>
                <w:lang w:eastAsia="ko-KR"/>
              </w:rPr>
              <w:t>radi</w:t>
            </w:r>
            <w:r w:rsidRPr="007104FE">
              <w:rPr>
                <w:b/>
                <w:sz w:val="22"/>
                <w:szCs w:val="22"/>
              </w:rPr>
              <w:t>otherapy</w:t>
            </w:r>
          </w:p>
        </w:tc>
        <w:tc>
          <w:tcPr>
            <w:tcW w:w="1134" w:type="dxa"/>
            <w:vAlign w:val="center"/>
          </w:tcPr>
          <w:p w14:paraId="7F1044E9" w14:textId="312E8C28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  <w:vAlign w:val="center"/>
          </w:tcPr>
          <w:p w14:paraId="2E309089" w14:textId="19F6EEA9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55" w:type="dxa"/>
          </w:tcPr>
          <w:p w14:paraId="1825B535" w14:textId="73CCFC46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" w:type="dxa"/>
            <w:tcBorders>
              <w:top w:val="nil"/>
              <w:bottom w:val="nil"/>
            </w:tcBorders>
          </w:tcPr>
          <w:p w14:paraId="79A57922" w14:textId="77777777" w:rsidR="00CC4B40" w:rsidRPr="007104FE" w:rsidRDefault="00CC4B40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03" w:type="dxa"/>
          </w:tcPr>
          <w:p w14:paraId="5C25071C" w14:textId="1D2BCA1D" w:rsidR="00CC4B40" w:rsidRPr="007104FE" w:rsidRDefault="001436F4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57</w:t>
            </w:r>
          </w:p>
        </w:tc>
        <w:tc>
          <w:tcPr>
            <w:tcW w:w="1291" w:type="dxa"/>
          </w:tcPr>
          <w:p w14:paraId="138E9D75" w14:textId="19306DF6" w:rsidR="00CC4B40" w:rsidRPr="007104FE" w:rsidRDefault="001436F4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36-0.90</w:t>
            </w:r>
          </w:p>
        </w:tc>
        <w:tc>
          <w:tcPr>
            <w:tcW w:w="1048" w:type="dxa"/>
          </w:tcPr>
          <w:p w14:paraId="613B54A3" w14:textId="16F2C4B4" w:rsidR="00CC4B40" w:rsidRPr="007104FE" w:rsidRDefault="001436F4" w:rsidP="00CC4B40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Theme="minorEastAsia" w:hAnsi="Times New Roman" w:cs="Times New Roman"/>
                <w:color w:val="000000"/>
                <w:sz w:val="22"/>
                <w:szCs w:val="22"/>
              </w:rPr>
              <w:t>.016</w:t>
            </w:r>
          </w:p>
        </w:tc>
      </w:tr>
    </w:tbl>
    <w:p w14:paraId="0BDF2675" w14:textId="034C8408" w:rsidR="00AD30EE" w:rsidRPr="007104FE" w:rsidRDefault="004E1B19" w:rsidP="00090883">
      <w:pPr>
        <w:spacing w:line="360" w:lineRule="auto"/>
        <w:jc w:val="both"/>
        <w:rPr>
          <w:rFonts w:eastAsiaTheme="minorEastAsia"/>
          <w:sz w:val="22"/>
          <w:szCs w:val="22"/>
        </w:rPr>
      </w:pPr>
      <w:r w:rsidRPr="007104FE">
        <w:rPr>
          <w:sz w:val="22"/>
          <w:szCs w:val="22"/>
        </w:rPr>
        <w:t xml:space="preserve">HR: hazard ratio; CI: confidence interval; FEV1, forced expiratory volume during the first second; </w:t>
      </w:r>
      <w:proofErr w:type="spellStart"/>
      <w:r w:rsidRPr="007104FE">
        <w:rPr>
          <w:sz w:val="22"/>
          <w:szCs w:val="22"/>
        </w:rPr>
        <w:t>DLco</w:t>
      </w:r>
      <w:proofErr w:type="spellEnd"/>
      <w:r w:rsidRPr="007104FE">
        <w:rPr>
          <w:sz w:val="22"/>
          <w:szCs w:val="22"/>
        </w:rPr>
        <w:t xml:space="preserve">, diffusing capacity of carbon monoxide; ADC, adenocarcinoma; </w:t>
      </w:r>
      <w:proofErr w:type="spellStart"/>
      <w:r w:rsidRPr="007104FE">
        <w:rPr>
          <w:sz w:val="22"/>
          <w:szCs w:val="22"/>
        </w:rPr>
        <w:t>SqCC</w:t>
      </w:r>
      <w:proofErr w:type="spellEnd"/>
      <w:r w:rsidRPr="007104FE">
        <w:rPr>
          <w:sz w:val="22"/>
          <w:szCs w:val="22"/>
        </w:rPr>
        <w:t>, squamous cell carcinoma; VATS, video-assisted thoracoscopic surgery</w:t>
      </w:r>
    </w:p>
    <w:sectPr w:rsidR="00AD30EE" w:rsidRPr="007104FE" w:rsidSect="00655023">
      <w:headerReference w:type="even" r:id="rId7"/>
      <w:headerReference w:type="default" r:id="rId8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228B2" w16cex:dateUtc="2020-08-15T07:2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EC3207" w14:textId="77777777" w:rsidR="00AB7EED" w:rsidRDefault="00AB7EED" w:rsidP="00F466BB">
      <w:r>
        <w:separator/>
      </w:r>
    </w:p>
  </w:endnote>
  <w:endnote w:type="continuationSeparator" w:id="0">
    <w:p w14:paraId="36DD65F7" w14:textId="77777777" w:rsidR="00AB7EED" w:rsidRDefault="00AB7EED" w:rsidP="00F46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88C08B" w14:textId="77777777" w:rsidR="00AB7EED" w:rsidRDefault="00AB7EED" w:rsidP="00F466BB">
      <w:r>
        <w:separator/>
      </w:r>
    </w:p>
  </w:footnote>
  <w:footnote w:type="continuationSeparator" w:id="0">
    <w:p w14:paraId="48714020" w14:textId="77777777" w:rsidR="00AB7EED" w:rsidRDefault="00AB7EED" w:rsidP="00F466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EA9471" w14:textId="77777777" w:rsidR="00DD5AA6" w:rsidRDefault="00DD5AA6" w:rsidP="002A5180">
    <w:pPr>
      <w:pStyle w:val="a4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314D8519" w14:textId="77777777" w:rsidR="00DD5AA6" w:rsidRDefault="00DD5AA6" w:rsidP="00D00E72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3D7B43" w14:textId="77777777" w:rsidR="00DD5AA6" w:rsidRDefault="00DD5AA6" w:rsidP="002A5180">
    <w:pPr>
      <w:pStyle w:val="a4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>
      <w:rPr>
        <w:rStyle w:val="af1"/>
        <w:noProof/>
      </w:rPr>
      <w:t>1</w:t>
    </w:r>
    <w:r>
      <w:rPr>
        <w:rStyle w:val="af1"/>
      </w:rPr>
      <w:fldChar w:fldCharType="end"/>
    </w:r>
  </w:p>
  <w:p w14:paraId="5BAE86F7" w14:textId="77777777" w:rsidR="00DD5AA6" w:rsidRDefault="00DD5AA6" w:rsidP="00D00E72">
    <w:pPr>
      <w:pStyle w:val="a4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at99rdpta59ee99avx00f15sv2wfr5rfte&quot;&gt;My EndNote Library&lt;record-ids&gt;&lt;item&gt;95&lt;/item&gt;&lt;/record-ids&gt;&lt;/item&gt;&lt;/Libraries&gt;"/>
  </w:docVars>
  <w:rsids>
    <w:rsidRoot w:val="00474367"/>
    <w:rsid w:val="0000320D"/>
    <w:rsid w:val="000032C3"/>
    <w:rsid w:val="00004996"/>
    <w:rsid w:val="0000588B"/>
    <w:rsid w:val="0000689F"/>
    <w:rsid w:val="00007833"/>
    <w:rsid w:val="000137C8"/>
    <w:rsid w:val="00015537"/>
    <w:rsid w:val="00016507"/>
    <w:rsid w:val="00016C5E"/>
    <w:rsid w:val="00020512"/>
    <w:rsid w:val="000217B4"/>
    <w:rsid w:val="0002183B"/>
    <w:rsid w:val="00031B98"/>
    <w:rsid w:val="00034D88"/>
    <w:rsid w:val="0004483D"/>
    <w:rsid w:val="00051564"/>
    <w:rsid w:val="00052C43"/>
    <w:rsid w:val="00055BDD"/>
    <w:rsid w:val="0005654C"/>
    <w:rsid w:val="00060466"/>
    <w:rsid w:val="00061016"/>
    <w:rsid w:val="00063E6A"/>
    <w:rsid w:val="00064286"/>
    <w:rsid w:val="0006454C"/>
    <w:rsid w:val="000652CA"/>
    <w:rsid w:val="00066A5D"/>
    <w:rsid w:val="00071341"/>
    <w:rsid w:val="0008559B"/>
    <w:rsid w:val="0008623E"/>
    <w:rsid w:val="00086D56"/>
    <w:rsid w:val="00090352"/>
    <w:rsid w:val="00090883"/>
    <w:rsid w:val="000911E1"/>
    <w:rsid w:val="000970AE"/>
    <w:rsid w:val="000A1DDC"/>
    <w:rsid w:val="000A2E54"/>
    <w:rsid w:val="000A3B0B"/>
    <w:rsid w:val="000A5B3F"/>
    <w:rsid w:val="000A5B78"/>
    <w:rsid w:val="000B04E1"/>
    <w:rsid w:val="000B0C20"/>
    <w:rsid w:val="000B1EB3"/>
    <w:rsid w:val="000B4BE4"/>
    <w:rsid w:val="000B5AE8"/>
    <w:rsid w:val="000D28B1"/>
    <w:rsid w:val="000D2A76"/>
    <w:rsid w:val="000D64AF"/>
    <w:rsid w:val="000D7DD7"/>
    <w:rsid w:val="000E083B"/>
    <w:rsid w:val="000E1EEF"/>
    <w:rsid w:val="000E393A"/>
    <w:rsid w:val="000E47BD"/>
    <w:rsid w:val="000E5060"/>
    <w:rsid w:val="000E65FE"/>
    <w:rsid w:val="000E756A"/>
    <w:rsid w:val="000F1A24"/>
    <w:rsid w:val="000F2779"/>
    <w:rsid w:val="001028F2"/>
    <w:rsid w:val="00105FDC"/>
    <w:rsid w:val="001116DA"/>
    <w:rsid w:val="00112830"/>
    <w:rsid w:val="001151FA"/>
    <w:rsid w:val="00115BC9"/>
    <w:rsid w:val="00120618"/>
    <w:rsid w:val="0012265E"/>
    <w:rsid w:val="00122C8F"/>
    <w:rsid w:val="00132338"/>
    <w:rsid w:val="00132790"/>
    <w:rsid w:val="0013413F"/>
    <w:rsid w:val="00135BB7"/>
    <w:rsid w:val="00136BAC"/>
    <w:rsid w:val="00141826"/>
    <w:rsid w:val="001436F4"/>
    <w:rsid w:val="00143CCC"/>
    <w:rsid w:val="0014432E"/>
    <w:rsid w:val="00144A19"/>
    <w:rsid w:val="00145C03"/>
    <w:rsid w:val="00150383"/>
    <w:rsid w:val="001527E2"/>
    <w:rsid w:val="00161FE8"/>
    <w:rsid w:val="0016519B"/>
    <w:rsid w:val="00165887"/>
    <w:rsid w:val="00165A22"/>
    <w:rsid w:val="0016717D"/>
    <w:rsid w:val="0016772E"/>
    <w:rsid w:val="00167885"/>
    <w:rsid w:val="001732BF"/>
    <w:rsid w:val="001743A8"/>
    <w:rsid w:val="00175D47"/>
    <w:rsid w:val="00176C15"/>
    <w:rsid w:val="00176D02"/>
    <w:rsid w:val="001833B2"/>
    <w:rsid w:val="00183891"/>
    <w:rsid w:val="00187658"/>
    <w:rsid w:val="00187C7D"/>
    <w:rsid w:val="00193ECC"/>
    <w:rsid w:val="001A0248"/>
    <w:rsid w:val="001A223F"/>
    <w:rsid w:val="001A35D2"/>
    <w:rsid w:val="001A684C"/>
    <w:rsid w:val="001B200A"/>
    <w:rsid w:val="001B718E"/>
    <w:rsid w:val="001C3F15"/>
    <w:rsid w:val="001C4EC2"/>
    <w:rsid w:val="001C5317"/>
    <w:rsid w:val="001C7BB0"/>
    <w:rsid w:val="001D52C1"/>
    <w:rsid w:val="001F01AC"/>
    <w:rsid w:val="001F3BEE"/>
    <w:rsid w:val="00200F05"/>
    <w:rsid w:val="002016A0"/>
    <w:rsid w:val="002018A3"/>
    <w:rsid w:val="0020661C"/>
    <w:rsid w:val="00206EA3"/>
    <w:rsid w:val="00211B2C"/>
    <w:rsid w:val="00216DF4"/>
    <w:rsid w:val="00220B73"/>
    <w:rsid w:val="0022454C"/>
    <w:rsid w:val="00225508"/>
    <w:rsid w:val="00225A39"/>
    <w:rsid w:val="002319A9"/>
    <w:rsid w:val="00232116"/>
    <w:rsid w:val="002349C3"/>
    <w:rsid w:val="002350F8"/>
    <w:rsid w:val="00235191"/>
    <w:rsid w:val="002377D2"/>
    <w:rsid w:val="00237A23"/>
    <w:rsid w:val="00246E9A"/>
    <w:rsid w:val="002505DB"/>
    <w:rsid w:val="00252BE2"/>
    <w:rsid w:val="002535E4"/>
    <w:rsid w:val="00255B3A"/>
    <w:rsid w:val="0025799B"/>
    <w:rsid w:val="00260A20"/>
    <w:rsid w:val="00262315"/>
    <w:rsid w:val="00263F2D"/>
    <w:rsid w:val="00265677"/>
    <w:rsid w:val="00267954"/>
    <w:rsid w:val="00272D41"/>
    <w:rsid w:val="0027385C"/>
    <w:rsid w:val="00284201"/>
    <w:rsid w:val="00284EA0"/>
    <w:rsid w:val="00285B9F"/>
    <w:rsid w:val="00286680"/>
    <w:rsid w:val="0029015E"/>
    <w:rsid w:val="00290BE1"/>
    <w:rsid w:val="0029199B"/>
    <w:rsid w:val="00292BEE"/>
    <w:rsid w:val="00294CF0"/>
    <w:rsid w:val="00295848"/>
    <w:rsid w:val="00296EB4"/>
    <w:rsid w:val="002A1A26"/>
    <w:rsid w:val="002A3753"/>
    <w:rsid w:val="002A43F9"/>
    <w:rsid w:val="002A5180"/>
    <w:rsid w:val="002A7327"/>
    <w:rsid w:val="002A771C"/>
    <w:rsid w:val="002B2262"/>
    <w:rsid w:val="002B2749"/>
    <w:rsid w:val="002B4DB0"/>
    <w:rsid w:val="002C192E"/>
    <w:rsid w:val="002C2A0C"/>
    <w:rsid w:val="002C3745"/>
    <w:rsid w:val="002C5090"/>
    <w:rsid w:val="002C6ABE"/>
    <w:rsid w:val="002C7B35"/>
    <w:rsid w:val="002D2AD3"/>
    <w:rsid w:val="002D4222"/>
    <w:rsid w:val="002D5669"/>
    <w:rsid w:val="002D586B"/>
    <w:rsid w:val="002E07C3"/>
    <w:rsid w:val="002E3CB2"/>
    <w:rsid w:val="002E5EFE"/>
    <w:rsid w:val="002E65F0"/>
    <w:rsid w:val="002E6F2A"/>
    <w:rsid w:val="002E707B"/>
    <w:rsid w:val="002E7B90"/>
    <w:rsid w:val="002F1E9C"/>
    <w:rsid w:val="002F2B30"/>
    <w:rsid w:val="002F5385"/>
    <w:rsid w:val="002F599F"/>
    <w:rsid w:val="002F6E99"/>
    <w:rsid w:val="003036BF"/>
    <w:rsid w:val="00305210"/>
    <w:rsid w:val="00306980"/>
    <w:rsid w:val="0031002A"/>
    <w:rsid w:val="0031071D"/>
    <w:rsid w:val="00310E5E"/>
    <w:rsid w:val="003125BD"/>
    <w:rsid w:val="00313BAA"/>
    <w:rsid w:val="00315175"/>
    <w:rsid w:val="00315FA2"/>
    <w:rsid w:val="00317ACF"/>
    <w:rsid w:val="00320E57"/>
    <w:rsid w:val="003218B2"/>
    <w:rsid w:val="003252A6"/>
    <w:rsid w:val="00326617"/>
    <w:rsid w:val="00326B89"/>
    <w:rsid w:val="0033300B"/>
    <w:rsid w:val="003356D9"/>
    <w:rsid w:val="003367AC"/>
    <w:rsid w:val="003412F0"/>
    <w:rsid w:val="00342A91"/>
    <w:rsid w:val="00342BED"/>
    <w:rsid w:val="003436A4"/>
    <w:rsid w:val="00353144"/>
    <w:rsid w:val="0035455C"/>
    <w:rsid w:val="0035590E"/>
    <w:rsid w:val="00365540"/>
    <w:rsid w:val="00370125"/>
    <w:rsid w:val="003703F2"/>
    <w:rsid w:val="00370AED"/>
    <w:rsid w:val="003721DB"/>
    <w:rsid w:val="00373330"/>
    <w:rsid w:val="0037370A"/>
    <w:rsid w:val="003767E2"/>
    <w:rsid w:val="003833D5"/>
    <w:rsid w:val="00385A04"/>
    <w:rsid w:val="00391EE7"/>
    <w:rsid w:val="00392C79"/>
    <w:rsid w:val="003A0399"/>
    <w:rsid w:val="003A2521"/>
    <w:rsid w:val="003A261C"/>
    <w:rsid w:val="003A2D2F"/>
    <w:rsid w:val="003B01C5"/>
    <w:rsid w:val="003B03E3"/>
    <w:rsid w:val="003B2C61"/>
    <w:rsid w:val="003B3220"/>
    <w:rsid w:val="003B4629"/>
    <w:rsid w:val="003C0F09"/>
    <w:rsid w:val="003C3787"/>
    <w:rsid w:val="003D24D5"/>
    <w:rsid w:val="003D3A8C"/>
    <w:rsid w:val="003D5729"/>
    <w:rsid w:val="003D5ECD"/>
    <w:rsid w:val="003E0D22"/>
    <w:rsid w:val="003E465B"/>
    <w:rsid w:val="003E7CFD"/>
    <w:rsid w:val="003F032C"/>
    <w:rsid w:val="003F154C"/>
    <w:rsid w:val="003F670E"/>
    <w:rsid w:val="00403EA2"/>
    <w:rsid w:val="00404591"/>
    <w:rsid w:val="004078C8"/>
    <w:rsid w:val="004078ED"/>
    <w:rsid w:val="00412D9D"/>
    <w:rsid w:val="00416363"/>
    <w:rsid w:val="0042086F"/>
    <w:rsid w:val="00420BB8"/>
    <w:rsid w:val="00426544"/>
    <w:rsid w:val="00430E5F"/>
    <w:rsid w:val="00442A78"/>
    <w:rsid w:val="00446FD7"/>
    <w:rsid w:val="0045163F"/>
    <w:rsid w:val="004536B2"/>
    <w:rsid w:val="004549EC"/>
    <w:rsid w:val="00463839"/>
    <w:rsid w:val="00463FF8"/>
    <w:rsid w:val="0046774B"/>
    <w:rsid w:val="00470605"/>
    <w:rsid w:val="00471022"/>
    <w:rsid w:val="004720B5"/>
    <w:rsid w:val="00473EAA"/>
    <w:rsid w:val="00474367"/>
    <w:rsid w:val="00474C9B"/>
    <w:rsid w:val="0047712F"/>
    <w:rsid w:val="004823A4"/>
    <w:rsid w:val="004828FB"/>
    <w:rsid w:val="00482BAC"/>
    <w:rsid w:val="00490063"/>
    <w:rsid w:val="00492551"/>
    <w:rsid w:val="0049486E"/>
    <w:rsid w:val="00495398"/>
    <w:rsid w:val="004954A6"/>
    <w:rsid w:val="004B01F9"/>
    <w:rsid w:val="004B2385"/>
    <w:rsid w:val="004B2704"/>
    <w:rsid w:val="004B504A"/>
    <w:rsid w:val="004B6E33"/>
    <w:rsid w:val="004B7B3C"/>
    <w:rsid w:val="004C0657"/>
    <w:rsid w:val="004C13DE"/>
    <w:rsid w:val="004C3903"/>
    <w:rsid w:val="004C50D0"/>
    <w:rsid w:val="004C62AD"/>
    <w:rsid w:val="004C6D6A"/>
    <w:rsid w:val="004D028E"/>
    <w:rsid w:val="004E1B19"/>
    <w:rsid w:val="004E3E64"/>
    <w:rsid w:val="004F54D9"/>
    <w:rsid w:val="00501592"/>
    <w:rsid w:val="00504AC3"/>
    <w:rsid w:val="00506550"/>
    <w:rsid w:val="00511166"/>
    <w:rsid w:val="0051428F"/>
    <w:rsid w:val="005213D2"/>
    <w:rsid w:val="005219CC"/>
    <w:rsid w:val="005233A8"/>
    <w:rsid w:val="0052341F"/>
    <w:rsid w:val="00523693"/>
    <w:rsid w:val="00523A5F"/>
    <w:rsid w:val="0053563E"/>
    <w:rsid w:val="00535E9B"/>
    <w:rsid w:val="00536CDE"/>
    <w:rsid w:val="005373F9"/>
    <w:rsid w:val="005458FC"/>
    <w:rsid w:val="00545FF0"/>
    <w:rsid w:val="00553F57"/>
    <w:rsid w:val="005558A4"/>
    <w:rsid w:val="005600C5"/>
    <w:rsid w:val="00560EAF"/>
    <w:rsid w:val="005621E8"/>
    <w:rsid w:val="005700DC"/>
    <w:rsid w:val="00572C57"/>
    <w:rsid w:val="00573C26"/>
    <w:rsid w:val="00575F94"/>
    <w:rsid w:val="00577835"/>
    <w:rsid w:val="00577B7F"/>
    <w:rsid w:val="00577C5E"/>
    <w:rsid w:val="0058547B"/>
    <w:rsid w:val="00587760"/>
    <w:rsid w:val="00590FD8"/>
    <w:rsid w:val="00592392"/>
    <w:rsid w:val="00593FFF"/>
    <w:rsid w:val="00595DCD"/>
    <w:rsid w:val="0059754F"/>
    <w:rsid w:val="005A4AD6"/>
    <w:rsid w:val="005A6C49"/>
    <w:rsid w:val="005B19DE"/>
    <w:rsid w:val="005B734F"/>
    <w:rsid w:val="005B76D0"/>
    <w:rsid w:val="005B7D35"/>
    <w:rsid w:val="005C0139"/>
    <w:rsid w:val="005C0EAA"/>
    <w:rsid w:val="005D09AC"/>
    <w:rsid w:val="005D0D04"/>
    <w:rsid w:val="005D2997"/>
    <w:rsid w:val="005D61D0"/>
    <w:rsid w:val="005E65AD"/>
    <w:rsid w:val="005E6D13"/>
    <w:rsid w:val="005F48DA"/>
    <w:rsid w:val="00600034"/>
    <w:rsid w:val="006023F4"/>
    <w:rsid w:val="00605BFD"/>
    <w:rsid w:val="006067B4"/>
    <w:rsid w:val="00611F32"/>
    <w:rsid w:val="00612277"/>
    <w:rsid w:val="00612429"/>
    <w:rsid w:val="006134EE"/>
    <w:rsid w:val="00613983"/>
    <w:rsid w:val="00613F6F"/>
    <w:rsid w:val="0061473F"/>
    <w:rsid w:val="0061701E"/>
    <w:rsid w:val="00617347"/>
    <w:rsid w:val="00620DBA"/>
    <w:rsid w:val="006253C4"/>
    <w:rsid w:val="00625B5D"/>
    <w:rsid w:val="00625B86"/>
    <w:rsid w:val="00630FB5"/>
    <w:rsid w:val="00631540"/>
    <w:rsid w:val="006440E5"/>
    <w:rsid w:val="00644975"/>
    <w:rsid w:val="00650DAD"/>
    <w:rsid w:val="006511DA"/>
    <w:rsid w:val="00651861"/>
    <w:rsid w:val="00655023"/>
    <w:rsid w:val="006554DB"/>
    <w:rsid w:val="006560A3"/>
    <w:rsid w:val="00665CF2"/>
    <w:rsid w:val="0066741B"/>
    <w:rsid w:val="00670C06"/>
    <w:rsid w:val="00673E4B"/>
    <w:rsid w:val="00675010"/>
    <w:rsid w:val="006835C8"/>
    <w:rsid w:val="00684CE8"/>
    <w:rsid w:val="0069062D"/>
    <w:rsid w:val="00694751"/>
    <w:rsid w:val="00694EC0"/>
    <w:rsid w:val="00695039"/>
    <w:rsid w:val="00696A7A"/>
    <w:rsid w:val="00696E22"/>
    <w:rsid w:val="006A26FA"/>
    <w:rsid w:val="006A3354"/>
    <w:rsid w:val="006A5313"/>
    <w:rsid w:val="006B0067"/>
    <w:rsid w:val="006B117A"/>
    <w:rsid w:val="006B2447"/>
    <w:rsid w:val="006B2A1E"/>
    <w:rsid w:val="006B707A"/>
    <w:rsid w:val="006B78BF"/>
    <w:rsid w:val="006C2C5A"/>
    <w:rsid w:val="006C2FCD"/>
    <w:rsid w:val="006C3222"/>
    <w:rsid w:val="006D4679"/>
    <w:rsid w:val="006D5E4E"/>
    <w:rsid w:val="006E4A3C"/>
    <w:rsid w:val="006E54A2"/>
    <w:rsid w:val="006F07D3"/>
    <w:rsid w:val="00700D4B"/>
    <w:rsid w:val="00701985"/>
    <w:rsid w:val="00702825"/>
    <w:rsid w:val="0070344F"/>
    <w:rsid w:val="00705D8E"/>
    <w:rsid w:val="007104FE"/>
    <w:rsid w:val="00712DC8"/>
    <w:rsid w:val="00714047"/>
    <w:rsid w:val="00717CD6"/>
    <w:rsid w:val="0072003E"/>
    <w:rsid w:val="00721590"/>
    <w:rsid w:val="00726737"/>
    <w:rsid w:val="007270A0"/>
    <w:rsid w:val="007278A0"/>
    <w:rsid w:val="00731C58"/>
    <w:rsid w:val="007323D8"/>
    <w:rsid w:val="00734301"/>
    <w:rsid w:val="00742A36"/>
    <w:rsid w:val="00743088"/>
    <w:rsid w:val="00745C43"/>
    <w:rsid w:val="007529C7"/>
    <w:rsid w:val="007536DB"/>
    <w:rsid w:val="00754999"/>
    <w:rsid w:val="007555BC"/>
    <w:rsid w:val="00756E07"/>
    <w:rsid w:val="0075782B"/>
    <w:rsid w:val="007614D1"/>
    <w:rsid w:val="00783CE8"/>
    <w:rsid w:val="007A3004"/>
    <w:rsid w:val="007A6994"/>
    <w:rsid w:val="007A6FC5"/>
    <w:rsid w:val="007A7953"/>
    <w:rsid w:val="007B0450"/>
    <w:rsid w:val="007C2DD8"/>
    <w:rsid w:val="007C65FD"/>
    <w:rsid w:val="007D12B2"/>
    <w:rsid w:val="007D396F"/>
    <w:rsid w:val="007D6156"/>
    <w:rsid w:val="007D77FD"/>
    <w:rsid w:val="007D7822"/>
    <w:rsid w:val="007E168D"/>
    <w:rsid w:val="007E2C72"/>
    <w:rsid w:val="007E30D1"/>
    <w:rsid w:val="007E5182"/>
    <w:rsid w:val="007E7390"/>
    <w:rsid w:val="007F3BBB"/>
    <w:rsid w:val="007F5937"/>
    <w:rsid w:val="007F7C24"/>
    <w:rsid w:val="007F7FF7"/>
    <w:rsid w:val="008014DA"/>
    <w:rsid w:val="00801B72"/>
    <w:rsid w:val="00804727"/>
    <w:rsid w:val="00805EAA"/>
    <w:rsid w:val="008061FB"/>
    <w:rsid w:val="0080692D"/>
    <w:rsid w:val="00810DC6"/>
    <w:rsid w:val="00812469"/>
    <w:rsid w:val="008168A5"/>
    <w:rsid w:val="00817807"/>
    <w:rsid w:val="008178E6"/>
    <w:rsid w:val="00820883"/>
    <w:rsid w:val="00822CA1"/>
    <w:rsid w:val="00825578"/>
    <w:rsid w:val="00827E4E"/>
    <w:rsid w:val="00833A48"/>
    <w:rsid w:val="00834C9A"/>
    <w:rsid w:val="00837DAA"/>
    <w:rsid w:val="008425CC"/>
    <w:rsid w:val="00844260"/>
    <w:rsid w:val="008452A3"/>
    <w:rsid w:val="008500A3"/>
    <w:rsid w:val="00850442"/>
    <w:rsid w:val="008509A8"/>
    <w:rsid w:val="00852027"/>
    <w:rsid w:val="008526A7"/>
    <w:rsid w:val="00856BFE"/>
    <w:rsid w:val="00856CD9"/>
    <w:rsid w:val="0085726D"/>
    <w:rsid w:val="008617CA"/>
    <w:rsid w:val="00862642"/>
    <w:rsid w:val="0086558B"/>
    <w:rsid w:val="008669AA"/>
    <w:rsid w:val="008676E9"/>
    <w:rsid w:val="0086787E"/>
    <w:rsid w:val="0087431B"/>
    <w:rsid w:val="008743F4"/>
    <w:rsid w:val="008747DD"/>
    <w:rsid w:val="00875380"/>
    <w:rsid w:val="00875511"/>
    <w:rsid w:val="00875B24"/>
    <w:rsid w:val="00876665"/>
    <w:rsid w:val="00885B18"/>
    <w:rsid w:val="00886AB6"/>
    <w:rsid w:val="008915B8"/>
    <w:rsid w:val="008936BD"/>
    <w:rsid w:val="00893C27"/>
    <w:rsid w:val="008A1805"/>
    <w:rsid w:val="008A23DD"/>
    <w:rsid w:val="008A299E"/>
    <w:rsid w:val="008A2A27"/>
    <w:rsid w:val="008B437D"/>
    <w:rsid w:val="008C0C82"/>
    <w:rsid w:val="008C6F60"/>
    <w:rsid w:val="008C7BA1"/>
    <w:rsid w:val="008D42DC"/>
    <w:rsid w:val="008E0604"/>
    <w:rsid w:val="008E2D2A"/>
    <w:rsid w:val="008E3AAD"/>
    <w:rsid w:val="008E527A"/>
    <w:rsid w:val="008E57CD"/>
    <w:rsid w:val="008F2B92"/>
    <w:rsid w:val="008F2DDE"/>
    <w:rsid w:val="008F592E"/>
    <w:rsid w:val="008F7558"/>
    <w:rsid w:val="0090163A"/>
    <w:rsid w:val="00901878"/>
    <w:rsid w:val="009035CA"/>
    <w:rsid w:val="009111EE"/>
    <w:rsid w:val="0091501D"/>
    <w:rsid w:val="00920819"/>
    <w:rsid w:val="00920856"/>
    <w:rsid w:val="00920BCF"/>
    <w:rsid w:val="009213A0"/>
    <w:rsid w:val="0092316A"/>
    <w:rsid w:val="00923CCF"/>
    <w:rsid w:val="00927380"/>
    <w:rsid w:val="009305A9"/>
    <w:rsid w:val="00934792"/>
    <w:rsid w:val="00937B31"/>
    <w:rsid w:val="0094255D"/>
    <w:rsid w:val="009462B7"/>
    <w:rsid w:val="009531AC"/>
    <w:rsid w:val="00955B27"/>
    <w:rsid w:val="00962240"/>
    <w:rsid w:val="00966551"/>
    <w:rsid w:val="009735F4"/>
    <w:rsid w:val="00973CD3"/>
    <w:rsid w:val="0097601E"/>
    <w:rsid w:val="00976955"/>
    <w:rsid w:val="009818DD"/>
    <w:rsid w:val="00981C8F"/>
    <w:rsid w:val="00994ACC"/>
    <w:rsid w:val="00995DAF"/>
    <w:rsid w:val="00996B76"/>
    <w:rsid w:val="0099744C"/>
    <w:rsid w:val="009977F6"/>
    <w:rsid w:val="009A25B1"/>
    <w:rsid w:val="009A3F74"/>
    <w:rsid w:val="009A63CB"/>
    <w:rsid w:val="009B0834"/>
    <w:rsid w:val="009B0E7E"/>
    <w:rsid w:val="009B130F"/>
    <w:rsid w:val="009B1D9A"/>
    <w:rsid w:val="009B2A12"/>
    <w:rsid w:val="009B6B7C"/>
    <w:rsid w:val="009C015A"/>
    <w:rsid w:val="009C346E"/>
    <w:rsid w:val="009C3BCD"/>
    <w:rsid w:val="009C51D5"/>
    <w:rsid w:val="009D09E8"/>
    <w:rsid w:val="009D2964"/>
    <w:rsid w:val="009D558D"/>
    <w:rsid w:val="009D60EB"/>
    <w:rsid w:val="009E00F9"/>
    <w:rsid w:val="009E26EA"/>
    <w:rsid w:val="009E2CD8"/>
    <w:rsid w:val="009E4AD5"/>
    <w:rsid w:val="009E541C"/>
    <w:rsid w:val="009E6983"/>
    <w:rsid w:val="009F0520"/>
    <w:rsid w:val="009F4ED9"/>
    <w:rsid w:val="009F6E55"/>
    <w:rsid w:val="00A00B3A"/>
    <w:rsid w:val="00A0259E"/>
    <w:rsid w:val="00A111BC"/>
    <w:rsid w:val="00A133BF"/>
    <w:rsid w:val="00A14D5F"/>
    <w:rsid w:val="00A16E83"/>
    <w:rsid w:val="00A23991"/>
    <w:rsid w:val="00A26C0A"/>
    <w:rsid w:val="00A310E4"/>
    <w:rsid w:val="00A31F6A"/>
    <w:rsid w:val="00A3243A"/>
    <w:rsid w:val="00A43403"/>
    <w:rsid w:val="00A5102E"/>
    <w:rsid w:val="00A517A4"/>
    <w:rsid w:val="00A519A2"/>
    <w:rsid w:val="00A539E4"/>
    <w:rsid w:val="00A541D2"/>
    <w:rsid w:val="00A56851"/>
    <w:rsid w:val="00A60071"/>
    <w:rsid w:val="00A622AF"/>
    <w:rsid w:val="00A64DC5"/>
    <w:rsid w:val="00A70733"/>
    <w:rsid w:val="00A70CF5"/>
    <w:rsid w:val="00A7267B"/>
    <w:rsid w:val="00A7628A"/>
    <w:rsid w:val="00A80C0D"/>
    <w:rsid w:val="00A810EF"/>
    <w:rsid w:val="00A853C2"/>
    <w:rsid w:val="00A90FD5"/>
    <w:rsid w:val="00A919A1"/>
    <w:rsid w:val="00A92AC0"/>
    <w:rsid w:val="00AA2A0F"/>
    <w:rsid w:val="00AB7EED"/>
    <w:rsid w:val="00AC1505"/>
    <w:rsid w:val="00AC276F"/>
    <w:rsid w:val="00AC2E5C"/>
    <w:rsid w:val="00AD30EE"/>
    <w:rsid w:val="00AE1207"/>
    <w:rsid w:val="00AE4D3A"/>
    <w:rsid w:val="00AE4EA9"/>
    <w:rsid w:val="00AF3223"/>
    <w:rsid w:val="00AF38BD"/>
    <w:rsid w:val="00AF68EF"/>
    <w:rsid w:val="00AF74C2"/>
    <w:rsid w:val="00B00017"/>
    <w:rsid w:val="00B00417"/>
    <w:rsid w:val="00B00C7B"/>
    <w:rsid w:val="00B04CF0"/>
    <w:rsid w:val="00B11356"/>
    <w:rsid w:val="00B13596"/>
    <w:rsid w:val="00B277DA"/>
    <w:rsid w:val="00B27B11"/>
    <w:rsid w:val="00B3133B"/>
    <w:rsid w:val="00B3146E"/>
    <w:rsid w:val="00B314D9"/>
    <w:rsid w:val="00B31C66"/>
    <w:rsid w:val="00B32797"/>
    <w:rsid w:val="00B342AB"/>
    <w:rsid w:val="00B3524D"/>
    <w:rsid w:val="00B36935"/>
    <w:rsid w:val="00B42EC2"/>
    <w:rsid w:val="00B44B8E"/>
    <w:rsid w:val="00B517D8"/>
    <w:rsid w:val="00B52060"/>
    <w:rsid w:val="00B55CC9"/>
    <w:rsid w:val="00B60D5F"/>
    <w:rsid w:val="00B60E93"/>
    <w:rsid w:val="00B627BC"/>
    <w:rsid w:val="00B63E0C"/>
    <w:rsid w:val="00B64A12"/>
    <w:rsid w:val="00B7286D"/>
    <w:rsid w:val="00B734CE"/>
    <w:rsid w:val="00B73F9A"/>
    <w:rsid w:val="00B755C6"/>
    <w:rsid w:val="00B77F3D"/>
    <w:rsid w:val="00B80151"/>
    <w:rsid w:val="00B833F2"/>
    <w:rsid w:val="00B9561E"/>
    <w:rsid w:val="00BA0E57"/>
    <w:rsid w:val="00BA368F"/>
    <w:rsid w:val="00BA4C16"/>
    <w:rsid w:val="00BA6AE7"/>
    <w:rsid w:val="00BB0017"/>
    <w:rsid w:val="00BB10E3"/>
    <w:rsid w:val="00BB2DA1"/>
    <w:rsid w:val="00BB5B91"/>
    <w:rsid w:val="00BC1913"/>
    <w:rsid w:val="00BC51F6"/>
    <w:rsid w:val="00BC684E"/>
    <w:rsid w:val="00BD2FE5"/>
    <w:rsid w:val="00BD4613"/>
    <w:rsid w:val="00BD5E46"/>
    <w:rsid w:val="00BE2025"/>
    <w:rsid w:val="00BE3FE8"/>
    <w:rsid w:val="00BE50A8"/>
    <w:rsid w:val="00BE6E73"/>
    <w:rsid w:val="00BF004E"/>
    <w:rsid w:val="00BF0851"/>
    <w:rsid w:val="00BF0FD4"/>
    <w:rsid w:val="00C01FA5"/>
    <w:rsid w:val="00C0310B"/>
    <w:rsid w:val="00C0769E"/>
    <w:rsid w:val="00C079FC"/>
    <w:rsid w:val="00C106F4"/>
    <w:rsid w:val="00C17D45"/>
    <w:rsid w:val="00C210EA"/>
    <w:rsid w:val="00C27ADC"/>
    <w:rsid w:val="00C32CF7"/>
    <w:rsid w:val="00C33BAE"/>
    <w:rsid w:val="00C348FD"/>
    <w:rsid w:val="00C36209"/>
    <w:rsid w:val="00C36C89"/>
    <w:rsid w:val="00C408C4"/>
    <w:rsid w:val="00C40C7B"/>
    <w:rsid w:val="00C42335"/>
    <w:rsid w:val="00C42C4A"/>
    <w:rsid w:val="00C4371B"/>
    <w:rsid w:val="00C453B1"/>
    <w:rsid w:val="00C52E1D"/>
    <w:rsid w:val="00C56682"/>
    <w:rsid w:val="00C57B20"/>
    <w:rsid w:val="00C6439C"/>
    <w:rsid w:val="00C654AB"/>
    <w:rsid w:val="00C67482"/>
    <w:rsid w:val="00C71D1C"/>
    <w:rsid w:val="00C7507B"/>
    <w:rsid w:val="00C75098"/>
    <w:rsid w:val="00C77611"/>
    <w:rsid w:val="00C804E0"/>
    <w:rsid w:val="00C82318"/>
    <w:rsid w:val="00C85F0F"/>
    <w:rsid w:val="00C9528E"/>
    <w:rsid w:val="00CA0013"/>
    <w:rsid w:val="00CA41A6"/>
    <w:rsid w:val="00CA43DA"/>
    <w:rsid w:val="00CA79E2"/>
    <w:rsid w:val="00CB5809"/>
    <w:rsid w:val="00CB6E26"/>
    <w:rsid w:val="00CB7662"/>
    <w:rsid w:val="00CC178C"/>
    <w:rsid w:val="00CC22B6"/>
    <w:rsid w:val="00CC318C"/>
    <w:rsid w:val="00CC4B40"/>
    <w:rsid w:val="00CD2E11"/>
    <w:rsid w:val="00CD4BF1"/>
    <w:rsid w:val="00CD6D04"/>
    <w:rsid w:val="00CD70F2"/>
    <w:rsid w:val="00CE4B8D"/>
    <w:rsid w:val="00CE6004"/>
    <w:rsid w:val="00CF06C6"/>
    <w:rsid w:val="00CF099A"/>
    <w:rsid w:val="00CF0CB7"/>
    <w:rsid w:val="00CF2FC7"/>
    <w:rsid w:val="00CF3F3E"/>
    <w:rsid w:val="00CF5EEC"/>
    <w:rsid w:val="00D00E72"/>
    <w:rsid w:val="00D02A60"/>
    <w:rsid w:val="00D064EC"/>
    <w:rsid w:val="00D07173"/>
    <w:rsid w:val="00D21CC8"/>
    <w:rsid w:val="00D272EA"/>
    <w:rsid w:val="00D27D3C"/>
    <w:rsid w:val="00D3158D"/>
    <w:rsid w:val="00D327ED"/>
    <w:rsid w:val="00D32F46"/>
    <w:rsid w:val="00D3407E"/>
    <w:rsid w:val="00D35249"/>
    <w:rsid w:val="00D3714B"/>
    <w:rsid w:val="00D37E15"/>
    <w:rsid w:val="00D43A0E"/>
    <w:rsid w:val="00D44E8E"/>
    <w:rsid w:val="00D622DE"/>
    <w:rsid w:val="00D718A1"/>
    <w:rsid w:val="00D72502"/>
    <w:rsid w:val="00D750E5"/>
    <w:rsid w:val="00D83AF6"/>
    <w:rsid w:val="00D9024A"/>
    <w:rsid w:val="00D94E32"/>
    <w:rsid w:val="00DA04C0"/>
    <w:rsid w:val="00DA4645"/>
    <w:rsid w:val="00DA468E"/>
    <w:rsid w:val="00DA766A"/>
    <w:rsid w:val="00DB0ABE"/>
    <w:rsid w:val="00DB1247"/>
    <w:rsid w:val="00DB6BAA"/>
    <w:rsid w:val="00DB75D1"/>
    <w:rsid w:val="00DC4E59"/>
    <w:rsid w:val="00DC6DDC"/>
    <w:rsid w:val="00DD0200"/>
    <w:rsid w:val="00DD3425"/>
    <w:rsid w:val="00DD39D4"/>
    <w:rsid w:val="00DD5AA6"/>
    <w:rsid w:val="00DD71A7"/>
    <w:rsid w:val="00DE500E"/>
    <w:rsid w:val="00DE7F90"/>
    <w:rsid w:val="00DF1F54"/>
    <w:rsid w:val="00DF2213"/>
    <w:rsid w:val="00DF6FC4"/>
    <w:rsid w:val="00E01AB9"/>
    <w:rsid w:val="00E105CE"/>
    <w:rsid w:val="00E10781"/>
    <w:rsid w:val="00E11C2B"/>
    <w:rsid w:val="00E12F3D"/>
    <w:rsid w:val="00E1361D"/>
    <w:rsid w:val="00E20AD1"/>
    <w:rsid w:val="00E21EF8"/>
    <w:rsid w:val="00E25ADD"/>
    <w:rsid w:val="00E27B3D"/>
    <w:rsid w:val="00E34D8B"/>
    <w:rsid w:val="00E37273"/>
    <w:rsid w:val="00E375A9"/>
    <w:rsid w:val="00E43073"/>
    <w:rsid w:val="00E46466"/>
    <w:rsid w:val="00E53D8B"/>
    <w:rsid w:val="00E566DE"/>
    <w:rsid w:val="00E5799F"/>
    <w:rsid w:val="00E6176D"/>
    <w:rsid w:val="00E62C14"/>
    <w:rsid w:val="00E6474F"/>
    <w:rsid w:val="00E65DDA"/>
    <w:rsid w:val="00E736BC"/>
    <w:rsid w:val="00E73C8D"/>
    <w:rsid w:val="00E748E0"/>
    <w:rsid w:val="00E75EC2"/>
    <w:rsid w:val="00E7696D"/>
    <w:rsid w:val="00E80F3F"/>
    <w:rsid w:val="00E822F1"/>
    <w:rsid w:val="00E83AA0"/>
    <w:rsid w:val="00E86181"/>
    <w:rsid w:val="00E90705"/>
    <w:rsid w:val="00E9437E"/>
    <w:rsid w:val="00E973D1"/>
    <w:rsid w:val="00EA2456"/>
    <w:rsid w:val="00EA3F8A"/>
    <w:rsid w:val="00EA443D"/>
    <w:rsid w:val="00EA7C40"/>
    <w:rsid w:val="00EA7D5F"/>
    <w:rsid w:val="00EA7E5A"/>
    <w:rsid w:val="00EB4467"/>
    <w:rsid w:val="00EB4C20"/>
    <w:rsid w:val="00EB5A08"/>
    <w:rsid w:val="00EB5E0D"/>
    <w:rsid w:val="00EB7585"/>
    <w:rsid w:val="00EC00CA"/>
    <w:rsid w:val="00EC15AD"/>
    <w:rsid w:val="00EC1D6E"/>
    <w:rsid w:val="00EC2BF6"/>
    <w:rsid w:val="00EC2DA7"/>
    <w:rsid w:val="00EC4D50"/>
    <w:rsid w:val="00EC5C38"/>
    <w:rsid w:val="00EC63D6"/>
    <w:rsid w:val="00ED0690"/>
    <w:rsid w:val="00ED186E"/>
    <w:rsid w:val="00ED5ADA"/>
    <w:rsid w:val="00ED5B9C"/>
    <w:rsid w:val="00EE41C3"/>
    <w:rsid w:val="00EE5598"/>
    <w:rsid w:val="00EE71D1"/>
    <w:rsid w:val="00EE7785"/>
    <w:rsid w:val="00EF02EF"/>
    <w:rsid w:val="00EF0871"/>
    <w:rsid w:val="00EF226D"/>
    <w:rsid w:val="00EF4D96"/>
    <w:rsid w:val="00F005C9"/>
    <w:rsid w:val="00F0165D"/>
    <w:rsid w:val="00F073A9"/>
    <w:rsid w:val="00F12934"/>
    <w:rsid w:val="00F12935"/>
    <w:rsid w:val="00F14281"/>
    <w:rsid w:val="00F15B97"/>
    <w:rsid w:val="00F21A62"/>
    <w:rsid w:val="00F22904"/>
    <w:rsid w:val="00F2560B"/>
    <w:rsid w:val="00F25CE0"/>
    <w:rsid w:val="00F263C1"/>
    <w:rsid w:val="00F3111A"/>
    <w:rsid w:val="00F3603A"/>
    <w:rsid w:val="00F3736D"/>
    <w:rsid w:val="00F379DF"/>
    <w:rsid w:val="00F41189"/>
    <w:rsid w:val="00F44B90"/>
    <w:rsid w:val="00F45808"/>
    <w:rsid w:val="00F466BB"/>
    <w:rsid w:val="00F46F93"/>
    <w:rsid w:val="00F473BB"/>
    <w:rsid w:val="00F47EE5"/>
    <w:rsid w:val="00F502E9"/>
    <w:rsid w:val="00F513C3"/>
    <w:rsid w:val="00F52BE3"/>
    <w:rsid w:val="00F55D3B"/>
    <w:rsid w:val="00F55F82"/>
    <w:rsid w:val="00F57A50"/>
    <w:rsid w:val="00F57BB6"/>
    <w:rsid w:val="00F6263A"/>
    <w:rsid w:val="00F6332E"/>
    <w:rsid w:val="00F701E2"/>
    <w:rsid w:val="00F70C6D"/>
    <w:rsid w:val="00F71720"/>
    <w:rsid w:val="00F817E5"/>
    <w:rsid w:val="00F82FBF"/>
    <w:rsid w:val="00F83D1A"/>
    <w:rsid w:val="00F83F84"/>
    <w:rsid w:val="00F90021"/>
    <w:rsid w:val="00F91692"/>
    <w:rsid w:val="00F91E7F"/>
    <w:rsid w:val="00F9315F"/>
    <w:rsid w:val="00F93BEA"/>
    <w:rsid w:val="00F94EF5"/>
    <w:rsid w:val="00FA0102"/>
    <w:rsid w:val="00FA1134"/>
    <w:rsid w:val="00FA186E"/>
    <w:rsid w:val="00FA3115"/>
    <w:rsid w:val="00FA5F03"/>
    <w:rsid w:val="00FA6958"/>
    <w:rsid w:val="00FB13A5"/>
    <w:rsid w:val="00FB3E02"/>
    <w:rsid w:val="00FB3FDA"/>
    <w:rsid w:val="00FB4711"/>
    <w:rsid w:val="00FB67DC"/>
    <w:rsid w:val="00FB69AD"/>
    <w:rsid w:val="00FC0BAB"/>
    <w:rsid w:val="00FC4100"/>
    <w:rsid w:val="00FC4D33"/>
    <w:rsid w:val="00FC571D"/>
    <w:rsid w:val="00FC5B0A"/>
    <w:rsid w:val="00FC5C27"/>
    <w:rsid w:val="00FD25D6"/>
    <w:rsid w:val="00FD2AFA"/>
    <w:rsid w:val="00FD5245"/>
    <w:rsid w:val="00FD5D81"/>
    <w:rsid w:val="00FD62C0"/>
    <w:rsid w:val="00FE28BC"/>
    <w:rsid w:val="00FE42CF"/>
    <w:rsid w:val="00FE74BC"/>
    <w:rsid w:val="00FF0528"/>
    <w:rsid w:val="00FF3D0E"/>
    <w:rsid w:val="00FF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68D81B"/>
  <w15:docId w15:val="{BC942DE9-D04B-4C42-AFB5-136FA1218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367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4720B5"/>
    <w:pPr>
      <w:spacing w:before="100" w:beforeAutospacing="1" w:after="100" w:afterAutospacing="1"/>
      <w:outlineLvl w:val="0"/>
    </w:pPr>
    <w:rPr>
      <w:rFonts w:ascii="굴림" w:eastAsia="굴림" w:hAnsi="굴림" w:cs="굴림"/>
      <w:b/>
      <w:bCs/>
      <w:kern w:val="36"/>
      <w:sz w:val="48"/>
      <w:szCs w:val="4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7436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47436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74367"/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474367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74367"/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paragraph" w:styleId="a4">
    <w:name w:val="header"/>
    <w:basedOn w:val="a"/>
    <w:link w:val="Char"/>
    <w:uiPriority w:val="99"/>
    <w:unhideWhenUsed/>
    <w:rsid w:val="00F466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466BB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F466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466BB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ref-title">
    <w:name w:val="ref-title"/>
    <w:basedOn w:val="a0"/>
    <w:rsid w:val="00FC5C27"/>
  </w:style>
  <w:style w:type="character" w:customStyle="1" w:styleId="ref-journal">
    <w:name w:val="ref-journal"/>
    <w:basedOn w:val="a0"/>
    <w:rsid w:val="00FC5C27"/>
  </w:style>
  <w:style w:type="character" w:customStyle="1" w:styleId="ref-vol">
    <w:name w:val="ref-vol"/>
    <w:basedOn w:val="a0"/>
    <w:rsid w:val="00FC5C27"/>
  </w:style>
  <w:style w:type="character" w:customStyle="1" w:styleId="nowrap">
    <w:name w:val="nowrap"/>
    <w:basedOn w:val="a0"/>
    <w:rsid w:val="00FC5C27"/>
  </w:style>
  <w:style w:type="character" w:customStyle="1" w:styleId="mixed-citation">
    <w:name w:val="mixed-citation"/>
    <w:basedOn w:val="a0"/>
    <w:rsid w:val="00FC5C27"/>
  </w:style>
  <w:style w:type="character" w:styleId="a6">
    <w:name w:val="Emphasis"/>
    <w:basedOn w:val="a0"/>
    <w:uiPriority w:val="20"/>
    <w:qFormat/>
    <w:rsid w:val="00086D56"/>
    <w:rPr>
      <w:i/>
      <w:iCs/>
    </w:rPr>
  </w:style>
  <w:style w:type="table" w:styleId="a7">
    <w:name w:val="Table Grid"/>
    <w:basedOn w:val="a1"/>
    <w:uiPriority w:val="59"/>
    <w:rsid w:val="00B04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List"/>
    <w:basedOn w:val="a1"/>
    <w:uiPriority w:val="61"/>
    <w:rsid w:val="00B04C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TML">
    <w:name w:val="HTML Preformatted"/>
    <w:basedOn w:val="a"/>
    <w:link w:val="HTMLChar"/>
    <w:uiPriority w:val="99"/>
    <w:unhideWhenUsed/>
    <w:rsid w:val="00B04C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굴림체"/>
      <w:lang w:eastAsia="ko-KR"/>
    </w:rPr>
  </w:style>
  <w:style w:type="character" w:customStyle="1" w:styleId="HTMLChar">
    <w:name w:val="미리 서식이 지정된 HTML Char"/>
    <w:basedOn w:val="a0"/>
    <w:link w:val="HTML"/>
    <w:uiPriority w:val="99"/>
    <w:rsid w:val="00B04CF0"/>
    <w:rPr>
      <w:rFonts w:ascii="굴림체" w:eastAsia="굴림체" w:hAnsi="굴림체" w:cs="굴림체"/>
      <w:kern w:val="0"/>
      <w:sz w:val="24"/>
      <w:szCs w:val="24"/>
    </w:rPr>
  </w:style>
  <w:style w:type="paragraph" w:styleId="a9">
    <w:name w:val="Normal (Web)"/>
    <w:basedOn w:val="a"/>
    <w:uiPriority w:val="99"/>
    <w:semiHidden/>
    <w:unhideWhenUsed/>
    <w:rsid w:val="00B04CF0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styleId="aa">
    <w:name w:val="Balloon Text"/>
    <w:basedOn w:val="a"/>
    <w:link w:val="Char1"/>
    <w:uiPriority w:val="99"/>
    <w:semiHidden/>
    <w:unhideWhenUsed/>
    <w:rsid w:val="00B04CF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B04CF0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b">
    <w:name w:val="List Paragraph"/>
    <w:basedOn w:val="a"/>
    <w:uiPriority w:val="34"/>
    <w:qFormat/>
    <w:rsid w:val="00216DF4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4720B5"/>
    <w:rPr>
      <w:rFonts w:ascii="굴림" w:eastAsia="굴림" w:hAnsi="굴림" w:cs="굴림"/>
      <w:b/>
      <w:bCs/>
      <w:kern w:val="36"/>
      <w:sz w:val="48"/>
      <w:szCs w:val="48"/>
    </w:rPr>
  </w:style>
  <w:style w:type="character" w:styleId="ac">
    <w:name w:val="annotation reference"/>
    <w:basedOn w:val="a0"/>
    <w:uiPriority w:val="99"/>
    <w:semiHidden/>
    <w:unhideWhenUsed/>
    <w:rsid w:val="00144A19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144A19"/>
  </w:style>
  <w:style w:type="character" w:customStyle="1" w:styleId="Char2">
    <w:name w:val="메모 텍스트 Char"/>
    <w:basedOn w:val="a0"/>
    <w:link w:val="ad"/>
    <w:uiPriority w:val="99"/>
    <w:semiHidden/>
    <w:rsid w:val="00144A19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e">
    <w:name w:val="Revision"/>
    <w:hidden/>
    <w:uiPriority w:val="99"/>
    <w:semiHidden/>
    <w:rsid w:val="00ED5B9C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f">
    <w:name w:val="Light Shading"/>
    <w:basedOn w:val="a1"/>
    <w:uiPriority w:val="60"/>
    <w:rsid w:val="006550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Strong"/>
    <w:basedOn w:val="a0"/>
    <w:uiPriority w:val="22"/>
    <w:qFormat/>
    <w:rsid w:val="00FA1134"/>
    <w:rPr>
      <w:b/>
      <w:bCs/>
    </w:rPr>
  </w:style>
  <w:style w:type="character" w:styleId="af1">
    <w:name w:val="page number"/>
    <w:basedOn w:val="a0"/>
    <w:uiPriority w:val="99"/>
    <w:semiHidden/>
    <w:unhideWhenUsed/>
    <w:rsid w:val="0075782B"/>
  </w:style>
  <w:style w:type="paragraph" w:styleId="af2">
    <w:name w:val="annotation subject"/>
    <w:basedOn w:val="ad"/>
    <w:next w:val="ad"/>
    <w:link w:val="Char3"/>
    <w:uiPriority w:val="99"/>
    <w:semiHidden/>
    <w:unhideWhenUsed/>
    <w:rsid w:val="00F473BB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2"/>
    <w:uiPriority w:val="99"/>
    <w:semiHidden/>
    <w:rsid w:val="00F473BB"/>
    <w:rPr>
      <w:rFonts w:ascii="Times New Roman" w:eastAsia="Times New Roman" w:hAnsi="Times New Roman" w:cs="Times New Roman"/>
      <w:b/>
      <w:bCs/>
      <w:kern w:val="0"/>
      <w:sz w:val="24"/>
      <w:szCs w:val="20"/>
      <w:lang w:eastAsia="en-US"/>
    </w:rPr>
  </w:style>
  <w:style w:type="paragraph" w:styleId="af3">
    <w:name w:val="footnote text"/>
    <w:basedOn w:val="a"/>
    <w:link w:val="Char4"/>
    <w:uiPriority w:val="99"/>
    <w:semiHidden/>
    <w:unhideWhenUsed/>
    <w:rsid w:val="001833B2"/>
    <w:rPr>
      <w:sz w:val="20"/>
      <w:szCs w:val="20"/>
    </w:rPr>
  </w:style>
  <w:style w:type="character" w:customStyle="1" w:styleId="Char4">
    <w:name w:val="각주 텍스트 Char"/>
    <w:basedOn w:val="a0"/>
    <w:link w:val="af3"/>
    <w:uiPriority w:val="99"/>
    <w:semiHidden/>
    <w:rsid w:val="001833B2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af4">
    <w:name w:val="footnote reference"/>
    <w:basedOn w:val="a0"/>
    <w:uiPriority w:val="99"/>
    <w:semiHidden/>
    <w:unhideWhenUsed/>
    <w:rsid w:val="001833B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300">
          <w:marLeft w:val="0"/>
          <w:marRight w:val="0"/>
          <w:marTop w:val="24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2089">
          <w:marLeft w:val="324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55528">
          <w:marLeft w:val="324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D1FABE-FE8E-44F8-8193-B5B3D137E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 재광</dc:creator>
  <cp:lastModifiedBy>윤 재광</cp:lastModifiedBy>
  <cp:revision>2</cp:revision>
  <dcterms:created xsi:type="dcterms:W3CDTF">2020-08-15T07:27:00Z</dcterms:created>
  <dcterms:modified xsi:type="dcterms:W3CDTF">2020-08-19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ulunhkduA4du</vt:lpwstr>
  </property>
</Properties>
</file>